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69D72" w14:textId="5DE8FC1A" w:rsidR="00BE2729" w:rsidRPr="00A03FB7" w:rsidRDefault="000E38ED" w:rsidP="00A03FB7">
      <w:pPr>
        <w:pStyle w:val="EndNoteBibliography"/>
        <w:spacing w:after="0"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Supplementary file 2</w:t>
      </w:r>
      <w:bookmarkStart w:id="0" w:name="_GoBack"/>
      <w:r w:rsidR="00A60EB4" w:rsidRPr="00641BBC">
        <w:rPr>
          <w:rFonts w:asciiTheme="minorHAnsi" w:hAnsiTheme="minorHAnsi"/>
          <w:sz w:val="24"/>
          <w:szCs w:val="24"/>
        </w:rPr>
        <w:fldChar w:fldCharType="begin"/>
      </w:r>
      <w:r w:rsidR="00A60EB4" w:rsidRPr="000630E0">
        <w:rPr>
          <w:rFonts w:asciiTheme="minorHAnsi" w:hAnsiTheme="minorHAnsi"/>
          <w:sz w:val="24"/>
          <w:szCs w:val="24"/>
        </w:rPr>
        <w:instrText xml:space="preserve"> ADDIN EN.REFLIST </w:instrText>
      </w:r>
      <w:r w:rsidR="00A60EB4" w:rsidRPr="00641BBC">
        <w:rPr>
          <w:rFonts w:asciiTheme="minorHAnsi" w:hAnsiTheme="minorHAnsi"/>
          <w:sz w:val="24"/>
          <w:szCs w:val="24"/>
        </w:rPr>
        <w:fldChar w:fldCharType="separate"/>
      </w:r>
    </w:p>
    <w:p w14:paraId="257EB740" w14:textId="4F9E51D8" w:rsidR="00BE2729" w:rsidRPr="0035457D" w:rsidRDefault="00BE2729" w:rsidP="0035457D">
      <w:pPr>
        <w:pStyle w:val="Geenafstand"/>
        <w:spacing w:line="48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1. Included articles</w:t>
      </w:r>
    </w:p>
    <w:tbl>
      <w:tblPr>
        <w:tblStyle w:val="Tabelraster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134"/>
        <w:gridCol w:w="2126"/>
        <w:gridCol w:w="2126"/>
        <w:gridCol w:w="2126"/>
        <w:gridCol w:w="2127"/>
      </w:tblGrid>
      <w:tr w:rsidR="000630E0" w:rsidRPr="00641BBC" w14:paraId="0C24E2CE" w14:textId="77777777" w:rsidTr="005164B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F55EEF8" w14:textId="77777777" w:rsidR="000630E0" w:rsidRPr="00641BBC" w:rsidRDefault="000630E0" w:rsidP="000A64B9">
            <w:pPr>
              <w:rPr>
                <w:b/>
                <w:sz w:val="24"/>
                <w:szCs w:val="24"/>
                <w:lang w:val="en-US"/>
              </w:rPr>
            </w:pPr>
            <w:r w:rsidRPr="00641BBC">
              <w:rPr>
                <w:b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EBD5BF7" w14:textId="77777777" w:rsidR="000630E0" w:rsidRPr="00641BBC" w:rsidRDefault="000630E0" w:rsidP="000A64B9">
            <w:pPr>
              <w:rPr>
                <w:b/>
                <w:sz w:val="24"/>
                <w:szCs w:val="24"/>
                <w:lang w:val="en-US"/>
              </w:rPr>
            </w:pPr>
            <w:r w:rsidRPr="00641BBC">
              <w:rPr>
                <w:b/>
                <w:sz w:val="24"/>
                <w:szCs w:val="24"/>
                <w:lang w:val="en-US"/>
              </w:rPr>
              <w:t>Publication ye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7DCB3B" w14:textId="77777777" w:rsidR="000630E0" w:rsidRPr="00641BBC" w:rsidRDefault="000630E0" w:rsidP="000A64B9">
            <w:pPr>
              <w:rPr>
                <w:b/>
                <w:sz w:val="24"/>
                <w:szCs w:val="24"/>
                <w:lang w:val="en-US"/>
              </w:rPr>
            </w:pPr>
            <w:r w:rsidRPr="00641BBC">
              <w:rPr>
                <w:b/>
                <w:sz w:val="24"/>
                <w:szCs w:val="24"/>
                <w:lang w:val="en-US"/>
              </w:rPr>
              <w:t>Cytokin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1EA4843" w14:textId="77777777" w:rsidR="000630E0" w:rsidRPr="00641BBC" w:rsidRDefault="000630E0" w:rsidP="000A64B9">
            <w:pPr>
              <w:rPr>
                <w:b/>
                <w:sz w:val="24"/>
                <w:szCs w:val="24"/>
                <w:lang w:val="en-US"/>
              </w:rPr>
            </w:pPr>
            <w:r w:rsidRPr="00641BBC">
              <w:rPr>
                <w:b/>
                <w:sz w:val="24"/>
                <w:szCs w:val="24"/>
                <w:lang w:val="en-US"/>
              </w:rPr>
              <w:t>Experimental set-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3E3042A" w14:textId="337FE6C0" w:rsidR="000630E0" w:rsidRPr="00641BBC" w:rsidRDefault="000630E0" w:rsidP="009E02D3">
            <w:pPr>
              <w:rPr>
                <w:b/>
                <w:sz w:val="24"/>
                <w:szCs w:val="24"/>
                <w:lang w:val="en-US"/>
              </w:rPr>
            </w:pPr>
            <w:r w:rsidRPr="00641BBC">
              <w:rPr>
                <w:b/>
                <w:sz w:val="24"/>
                <w:szCs w:val="24"/>
                <w:lang w:val="en-US"/>
              </w:rPr>
              <w:t>Chondro</w:t>
            </w:r>
            <w:r w:rsidR="005E4FDA">
              <w:rPr>
                <w:b/>
                <w:sz w:val="24"/>
                <w:szCs w:val="24"/>
                <w:lang w:val="en-US"/>
              </w:rPr>
              <w:t>p</w:t>
            </w:r>
            <w:r w:rsidRPr="00641BBC">
              <w:rPr>
                <w:b/>
                <w:sz w:val="24"/>
                <w:szCs w:val="24"/>
                <w:lang w:val="en-US"/>
              </w:rPr>
              <w:t>rotectiv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7238039" w14:textId="77777777" w:rsidR="000630E0" w:rsidRPr="00641BBC" w:rsidRDefault="000630E0" w:rsidP="000A64B9">
            <w:pPr>
              <w:rPr>
                <w:b/>
                <w:sz w:val="24"/>
                <w:szCs w:val="24"/>
                <w:lang w:val="en-US"/>
              </w:rPr>
            </w:pPr>
            <w:r w:rsidRPr="00641BBC">
              <w:rPr>
                <w:b/>
                <w:sz w:val="24"/>
                <w:szCs w:val="24"/>
                <w:lang w:val="en-US"/>
              </w:rPr>
              <w:t>Anti-inflammatory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7FAD0B1" w14:textId="77777777" w:rsidR="000630E0" w:rsidRPr="00641BBC" w:rsidRDefault="000630E0" w:rsidP="000A64B9">
            <w:pPr>
              <w:rPr>
                <w:b/>
                <w:sz w:val="24"/>
                <w:szCs w:val="24"/>
                <w:lang w:val="en-US"/>
              </w:rPr>
            </w:pPr>
            <w:r w:rsidRPr="00641BBC">
              <w:rPr>
                <w:b/>
                <w:sz w:val="24"/>
                <w:szCs w:val="24"/>
                <w:lang w:val="en-US"/>
              </w:rPr>
              <w:t>Analgesic</w:t>
            </w:r>
          </w:p>
        </w:tc>
      </w:tr>
      <w:tr w:rsidR="000630E0" w:rsidRPr="00641BBC" w14:paraId="6C36A5F5" w14:textId="77777777" w:rsidTr="005164BE">
        <w:trPr>
          <w:trHeight w:val="251"/>
        </w:trPr>
        <w:tc>
          <w:tcPr>
            <w:tcW w:w="2547" w:type="dxa"/>
            <w:tcBorders>
              <w:top w:val="single" w:sz="4" w:space="0" w:color="auto"/>
            </w:tcBorders>
          </w:tcPr>
          <w:p w14:paraId="7E1DBDC4" w14:textId="2AD2A834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Alaaeddine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060C9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199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1E484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1C7F84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TNFα-stimulated human OA synovial fibroblasts cultured with IL-4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F8C9AE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01E707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GE</w:t>
            </w:r>
            <w:r w:rsidRPr="00641BBC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ACD976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10FB3021" w14:textId="77777777" w:rsidTr="00FB14D1">
        <w:trPr>
          <w:trHeight w:val="251"/>
        </w:trPr>
        <w:tc>
          <w:tcPr>
            <w:tcW w:w="2547" w:type="dxa"/>
          </w:tcPr>
          <w:p w14:paraId="078989F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27D7F4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387838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60CDC49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TNFα-stimulated human OA synovial fibroblasts cultured with IL-10</w:t>
            </w:r>
          </w:p>
        </w:tc>
        <w:tc>
          <w:tcPr>
            <w:tcW w:w="2126" w:type="dxa"/>
          </w:tcPr>
          <w:p w14:paraId="50FC641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D98DB3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GE</w:t>
            </w:r>
            <w:r w:rsidRPr="00641BBC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27" w:type="dxa"/>
          </w:tcPr>
          <w:p w14:paraId="6C1F89E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6AD9176D" w14:textId="77777777" w:rsidTr="00FB14D1">
        <w:trPr>
          <w:trHeight w:val="251"/>
        </w:trPr>
        <w:tc>
          <w:tcPr>
            <w:tcW w:w="2547" w:type="dxa"/>
          </w:tcPr>
          <w:p w14:paraId="0F720C2D" w14:textId="4EC7D054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Assirelli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2549D7F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4</w:t>
            </w:r>
          </w:p>
        </w:tc>
        <w:tc>
          <w:tcPr>
            <w:tcW w:w="1134" w:type="dxa"/>
          </w:tcPr>
          <w:p w14:paraId="1CEDF7D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704AC5C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-stimulated human OA chondrocytes cultured with IL-4</w:t>
            </w:r>
          </w:p>
        </w:tc>
        <w:tc>
          <w:tcPr>
            <w:tcW w:w="2126" w:type="dxa"/>
          </w:tcPr>
          <w:p w14:paraId="7F92641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  <w:p w14:paraId="2E16CFD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ADAMTS-4</w:t>
            </w:r>
          </w:p>
        </w:tc>
        <w:tc>
          <w:tcPr>
            <w:tcW w:w="2126" w:type="dxa"/>
          </w:tcPr>
          <w:p w14:paraId="3C309DA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CL3-5</w:t>
            </w:r>
          </w:p>
        </w:tc>
        <w:tc>
          <w:tcPr>
            <w:tcW w:w="2127" w:type="dxa"/>
          </w:tcPr>
          <w:p w14:paraId="301D307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204D77B7" w14:textId="77777777" w:rsidTr="00FB14D1">
        <w:trPr>
          <w:trHeight w:val="251"/>
        </w:trPr>
        <w:tc>
          <w:tcPr>
            <w:tcW w:w="2547" w:type="dxa"/>
          </w:tcPr>
          <w:p w14:paraId="25649467" w14:textId="04E1BD78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Behrendt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1E9E0B2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6</w:t>
            </w:r>
          </w:p>
        </w:tc>
        <w:tc>
          <w:tcPr>
            <w:tcW w:w="1134" w:type="dxa"/>
          </w:tcPr>
          <w:p w14:paraId="301EF24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2E411AC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Bovine cartilage cultured with IL-10 before compression</w:t>
            </w:r>
          </w:p>
        </w:tc>
        <w:tc>
          <w:tcPr>
            <w:tcW w:w="2126" w:type="dxa"/>
          </w:tcPr>
          <w:p w14:paraId="12AC483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apoptosis</w:t>
            </w:r>
          </w:p>
          <w:p w14:paraId="765B213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roteoglycan release</w:t>
            </w:r>
          </w:p>
        </w:tc>
        <w:tc>
          <w:tcPr>
            <w:tcW w:w="2126" w:type="dxa"/>
          </w:tcPr>
          <w:p w14:paraId="211761B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</w:tc>
        <w:tc>
          <w:tcPr>
            <w:tcW w:w="2127" w:type="dxa"/>
          </w:tcPr>
          <w:p w14:paraId="190CEF8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72B7319D" w14:textId="77777777" w:rsidTr="00FB14D1">
        <w:trPr>
          <w:trHeight w:val="251"/>
        </w:trPr>
        <w:tc>
          <w:tcPr>
            <w:tcW w:w="2547" w:type="dxa"/>
          </w:tcPr>
          <w:p w14:paraId="56F67C60" w14:textId="5E16D136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Behrendt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90E40F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8</w:t>
            </w:r>
          </w:p>
        </w:tc>
        <w:tc>
          <w:tcPr>
            <w:tcW w:w="1134" w:type="dxa"/>
          </w:tcPr>
          <w:p w14:paraId="42E0537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32EF24D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Bovine cartilage cultured with IL-10 after compression</w:t>
            </w:r>
          </w:p>
        </w:tc>
        <w:tc>
          <w:tcPr>
            <w:tcW w:w="2126" w:type="dxa"/>
          </w:tcPr>
          <w:p w14:paraId="1B645A4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apoptosis</w:t>
            </w:r>
          </w:p>
          <w:p w14:paraId="73E8A61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proteoglycan content</w:t>
            </w:r>
          </w:p>
          <w:p w14:paraId="3F38BF0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aggrecan loss</w:t>
            </w:r>
          </w:p>
          <w:p w14:paraId="7F06824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hyaluronic acid</w:t>
            </w:r>
          </w:p>
          <w:p w14:paraId="37C0EA3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COL2A1</w:t>
            </w:r>
          </w:p>
          <w:p w14:paraId="7EE5DC6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ACAN</w:t>
            </w:r>
          </w:p>
          <w:p w14:paraId="5344490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SOX9</w:t>
            </w:r>
          </w:p>
          <w:p w14:paraId="7DB1AE8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lastRenderedPageBreak/>
              <w:t>↓ COL10A1</w:t>
            </w:r>
          </w:p>
          <w:p w14:paraId="2482A62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OL1A1</w:t>
            </w:r>
          </w:p>
        </w:tc>
        <w:tc>
          <w:tcPr>
            <w:tcW w:w="2126" w:type="dxa"/>
          </w:tcPr>
          <w:p w14:paraId="432DDA7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5124254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503FDAF3" w14:textId="77777777" w:rsidTr="00FB14D1">
        <w:trPr>
          <w:trHeight w:val="251"/>
        </w:trPr>
        <w:tc>
          <w:tcPr>
            <w:tcW w:w="2547" w:type="dxa"/>
          </w:tcPr>
          <w:p w14:paraId="78F75AE7" w14:textId="48897422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Bendrups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4674E5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1993</w:t>
            </w:r>
          </w:p>
        </w:tc>
        <w:tc>
          <w:tcPr>
            <w:tcW w:w="1134" w:type="dxa"/>
          </w:tcPr>
          <w:p w14:paraId="4A348A1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5CA34AB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LPS-stimulated human OA synovial tissue cultured with recombinant IL-4</w:t>
            </w:r>
          </w:p>
        </w:tc>
        <w:tc>
          <w:tcPr>
            <w:tcW w:w="2126" w:type="dxa"/>
          </w:tcPr>
          <w:p w14:paraId="7F75E93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981505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NFα</w:t>
            </w:r>
          </w:p>
          <w:p w14:paraId="20F4775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</w:tc>
        <w:tc>
          <w:tcPr>
            <w:tcW w:w="2127" w:type="dxa"/>
          </w:tcPr>
          <w:p w14:paraId="5D924A7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766B8534" w14:textId="77777777" w:rsidTr="00FB14D1">
        <w:trPr>
          <w:trHeight w:val="251"/>
        </w:trPr>
        <w:tc>
          <w:tcPr>
            <w:tcW w:w="2547" w:type="dxa"/>
          </w:tcPr>
          <w:p w14:paraId="3CBF71B2" w14:textId="46693D8F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Broeren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1779963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6</w:t>
            </w:r>
          </w:p>
        </w:tc>
        <w:tc>
          <w:tcPr>
            <w:tcW w:w="1134" w:type="dxa"/>
          </w:tcPr>
          <w:p w14:paraId="2E8408E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1A557E3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LPS/IL-1β/TNFα-stimulated 3D micromasses of human OA synovial tissue cultured with recombinant IL-10</w:t>
            </w:r>
          </w:p>
        </w:tc>
        <w:tc>
          <w:tcPr>
            <w:tcW w:w="2126" w:type="dxa"/>
          </w:tcPr>
          <w:p w14:paraId="5CD82C6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C2CEB4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SOCS3</w:t>
            </w:r>
          </w:p>
          <w:p w14:paraId="124BA81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  <w:p w14:paraId="7B7B458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NFα</w:t>
            </w:r>
          </w:p>
        </w:tc>
        <w:tc>
          <w:tcPr>
            <w:tcW w:w="2127" w:type="dxa"/>
          </w:tcPr>
          <w:p w14:paraId="432826F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627D08C5" w14:textId="77777777" w:rsidTr="00FB14D1">
        <w:trPr>
          <w:trHeight w:val="251"/>
        </w:trPr>
        <w:tc>
          <w:tcPr>
            <w:tcW w:w="2547" w:type="dxa"/>
          </w:tcPr>
          <w:p w14:paraId="15E213E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D2344A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D0CFD6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66135C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LPS/IL-1β/TNFα-stimulated 3D micromasses of human OA synovial tissue transduced with IL-10 gene therapy using a CXCL10 vector</w:t>
            </w:r>
          </w:p>
        </w:tc>
        <w:tc>
          <w:tcPr>
            <w:tcW w:w="2126" w:type="dxa"/>
          </w:tcPr>
          <w:p w14:paraId="7A57D38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65BA90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  <w:p w14:paraId="5570657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6</w:t>
            </w:r>
          </w:p>
        </w:tc>
        <w:tc>
          <w:tcPr>
            <w:tcW w:w="2127" w:type="dxa"/>
          </w:tcPr>
          <w:p w14:paraId="53F1134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09D8BBE7" w14:textId="77777777" w:rsidTr="00FB14D1">
        <w:trPr>
          <w:trHeight w:val="251"/>
        </w:trPr>
        <w:tc>
          <w:tcPr>
            <w:tcW w:w="2547" w:type="dxa"/>
          </w:tcPr>
          <w:p w14:paraId="71C64B13" w14:textId="2ADB74BD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Cameron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F3B0C1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21</w:t>
            </w:r>
          </w:p>
        </w:tc>
        <w:tc>
          <w:tcPr>
            <w:tcW w:w="1134" w:type="dxa"/>
          </w:tcPr>
          <w:p w14:paraId="774CAA3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532C1A7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/TNFα-stimulated cartilage explants cultured with BM-MSCs overexpressing IL-10 using adenoviral vector</w:t>
            </w:r>
          </w:p>
        </w:tc>
        <w:tc>
          <w:tcPr>
            <w:tcW w:w="2126" w:type="dxa"/>
          </w:tcPr>
          <w:p w14:paraId="5DFF15B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  <w:p w14:paraId="1DF14EA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D62F41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  <w:p w14:paraId="683C1D7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6</w:t>
            </w:r>
          </w:p>
          <w:p w14:paraId="6543D7D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NFα</w:t>
            </w:r>
          </w:p>
        </w:tc>
        <w:tc>
          <w:tcPr>
            <w:tcW w:w="2127" w:type="dxa"/>
          </w:tcPr>
          <w:p w14:paraId="76BB487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11F9422B" w14:textId="77777777" w:rsidTr="00FB14D1">
        <w:trPr>
          <w:trHeight w:val="251"/>
        </w:trPr>
        <w:tc>
          <w:tcPr>
            <w:tcW w:w="2547" w:type="dxa"/>
          </w:tcPr>
          <w:p w14:paraId="5AAD5453" w14:textId="3353D036" w:rsidR="000630E0" w:rsidRPr="00641BBC" w:rsidRDefault="000630E0" w:rsidP="000B7C2E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lastRenderedPageBreak/>
              <w:t>Chowdhury et al.</w:t>
            </w:r>
            <w:r w:rsidR="000B7C2E" w:rsidRPr="00641BB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4688D1F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6</w:t>
            </w:r>
          </w:p>
        </w:tc>
        <w:tc>
          <w:tcPr>
            <w:tcW w:w="1134" w:type="dxa"/>
          </w:tcPr>
          <w:p w14:paraId="09EBB41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3268BB8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 xml:space="preserve">IL-1β-stimulated bovine chondrocyte/agarose constructs cultured with IL-4 w/wo compression </w:t>
            </w:r>
          </w:p>
        </w:tc>
        <w:tc>
          <w:tcPr>
            <w:tcW w:w="2126" w:type="dxa"/>
          </w:tcPr>
          <w:p w14:paraId="76EE4C4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chondrocyte proliferation</w:t>
            </w:r>
          </w:p>
        </w:tc>
        <w:tc>
          <w:tcPr>
            <w:tcW w:w="2126" w:type="dxa"/>
          </w:tcPr>
          <w:p w14:paraId="2EF243A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  <w:p w14:paraId="1F190B32" w14:textId="77777777" w:rsidR="000630E0" w:rsidRPr="00641BBC" w:rsidRDefault="000630E0" w:rsidP="000A64B9">
            <w:pPr>
              <w:rPr>
                <w:sz w:val="24"/>
                <w:szCs w:val="24"/>
                <w:vertAlign w:val="subscript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GE</w:t>
            </w:r>
            <w:r w:rsidRPr="00641BBC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27" w:type="dxa"/>
          </w:tcPr>
          <w:p w14:paraId="1ECF4E3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44643F9A" w14:textId="77777777" w:rsidTr="00FB14D1">
        <w:trPr>
          <w:trHeight w:val="251"/>
        </w:trPr>
        <w:tc>
          <w:tcPr>
            <w:tcW w:w="2547" w:type="dxa"/>
          </w:tcPr>
          <w:p w14:paraId="226C3474" w14:textId="1C7CADB1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Doi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2C250EE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8</w:t>
            </w:r>
          </w:p>
        </w:tc>
        <w:tc>
          <w:tcPr>
            <w:tcW w:w="1134" w:type="dxa"/>
          </w:tcPr>
          <w:p w14:paraId="24B94F5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7425A8E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Rat chondrocytes cultured with IL-4 before cyclic tensile stress</w:t>
            </w:r>
          </w:p>
        </w:tc>
        <w:tc>
          <w:tcPr>
            <w:tcW w:w="2126" w:type="dxa"/>
          </w:tcPr>
          <w:p w14:paraId="63CC854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  <w:p w14:paraId="3821977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athepsin B</w:t>
            </w:r>
          </w:p>
        </w:tc>
        <w:tc>
          <w:tcPr>
            <w:tcW w:w="2126" w:type="dxa"/>
          </w:tcPr>
          <w:p w14:paraId="7BBD4DB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</w:tc>
        <w:tc>
          <w:tcPr>
            <w:tcW w:w="2127" w:type="dxa"/>
          </w:tcPr>
          <w:p w14:paraId="285AF48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2A6E80AB" w14:textId="77777777" w:rsidTr="00FB14D1">
        <w:trPr>
          <w:trHeight w:val="251"/>
        </w:trPr>
        <w:tc>
          <w:tcPr>
            <w:tcW w:w="2547" w:type="dxa"/>
          </w:tcPr>
          <w:p w14:paraId="54E8DF3F" w14:textId="0A1CDE0C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Dolzani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04C947B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9</w:t>
            </w:r>
          </w:p>
        </w:tc>
        <w:tc>
          <w:tcPr>
            <w:tcW w:w="1134" w:type="dxa"/>
          </w:tcPr>
          <w:p w14:paraId="38D1B49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6009CEA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-stimulated human OA cartilage explants cultured with IL-4 before compression</w:t>
            </w:r>
          </w:p>
        </w:tc>
        <w:tc>
          <w:tcPr>
            <w:tcW w:w="2126" w:type="dxa"/>
          </w:tcPr>
          <w:p w14:paraId="734A000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OARSI histology score</w:t>
            </w:r>
          </w:p>
          <w:p w14:paraId="78EF4C0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OMP</w:t>
            </w:r>
          </w:p>
          <w:p w14:paraId="0F4499C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C2C</w:t>
            </w:r>
          </w:p>
        </w:tc>
        <w:tc>
          <w:tcPr>
            <w:tcW w:w="2126" w:type="dxa"/>
          </w:tcPr>
          <w:p w14:paraId="55CB92F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7DD3339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5658F26E" w14:textId="77777777" w:rsidTr="00FB14D1">
        <w:trPr>
          <w:trHeight w:val="251"/>
        </w:trPr>
        <w:tc>
          <w:tcPr>
            <w:tcW w:w="2547" w:type="dxa"/>
          </w:tcPr>
          <w:p w14:paraId="6C4AFA1C" w14:textId="58DC6A6F" w:rsidR="000630E0" w:rsidRPr="00641BBC" w:rsidRDefault="000630E0" w:rsidP="000B7C2E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Farrell et al.</w:t>
            </w:r>
            <w:r w:rsidR="000B7C2E" w:rsidRPr="00641BB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369E3C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6</w:t>
            </w:r>
          </w:p>
        </w:tc>
        <w:tc>
          <w:tcPr>
            <w:tcW w:w="1134" w:type="dxa"/>
          </w:tcPr>
          <w:p w14:paraId="605440C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1B46EDD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CIA mice model injected with hMSCs overexpressing vIL-10 using adenoviral vector</w:t>
            </w:r>
          </w:p>
        </w:tc>
        <w:tc>
          <w:tcPr>
            <w:tcW w:w="2126" w:type="dxa"/>
          </w:tcPr>
          <w:p w14:paraId="0B1E094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A568B9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synovial changes</w:t>
            </w:r>
          </w:p>
        </w:tc>
        <w:tc>
          <w:tcPr>
            <w:tcW w:w="2127" w:type="dxa"/>
          </w:tcPr>
          <w:p w14:paraId="0534D19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56BC59C4" w14:textId="77777777" w:rsidTr="00FB14D1">
        <w:trPr>
          <w:trHeight w:val="251"/>
        </w:trPr>
        <w:tc>
          <w:tcPr>
            <w:tcW w:w="2547" w:type="dxa"/>
          </w:tcPr>
          <w:p w14:paraId="2D5953BB" w14:textId="55A62D28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Fernandez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6EE0AB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3</w:t>
            </w:r>
          </w:p>
        </w:tc>
        <w:tc>
          <w:tcPr>
            <w:tcW w:w="1134" w:type="dxa"/>
          </w:tcPr>
          <w:p w14:paraId="051F04C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1205F88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hondrocytes incubated with IL-10</w:t>
            </w:r>
          </w:p>
        </w:tc>
        <w:tc>
          <w:tcPr>
            <w:tcW w:w="2126" w:type="dxa"/>
          </w:tcPr>
          <w:p w14:paraId="0A1CA83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86E16E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HO-1</w:t>
            </w:r>
          </w:p>
        </w:tc>
        <w:tc>
          <w:tcPr>
            <w:tcW w:w="2127" w:type="dxa"/>
          </w:tcPr>
          <w:p w14:paraId="02717C5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3DB6BDA8" w14:textId="77777777" w:rsidTr="00FB14D1">
        <w:trPr>
          <w:trHeight w:val="251"/>
        </w:trPr>
        <w:tc>
          <w:tcPr>
            <w:tcW w:w="2547" w:type="dxa"/>
          </w:tcPr>
          <w:p w14:paraId="12CCA294" w14:textId="7AD64B57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Fernandez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F85C13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4</w:t>
            </w:r>
          </w:p>
        </w:tc>
        <w:tc>
          <w:tcPr>
            <w:tcW w:w="1134" w:type="dxa"/>
          </w:tcPr>
          <w:p w14:paraId="595300D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60546DC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artilage incubated with IL-10</w:t>
            </w:r>
          </w:p>
        </w:tc>
        <w:tc>
          <w:tcPr>
            <w:tcW w:w="2126" w:type="dxa"/>
          </w:tcPr>
          <w:p w14:paraId="2205640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3DB6BD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HO-1</w:t>
            </w:r>
          </w:p>
        </w:tc>
        <w:tc>
          <w:tcPr>
            <w:tcW w:w="2127" w:type="dxa"/>
          </w:tcPr>
          <w:p w14:paraId="53C4BDE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1FCF49B2" w14:textId="77777777" w:rsidTr="00FB14D1">
        <w:trPr>
          <w:trHeight w:val="251"/>
        </w:trPr>
        <w:tc>
          <w:tcPr>
            <w:tcW w:w="2547" w:type="dxa"/>
          </w:tcPr>
          <w:p w14:paraId="2696B55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EB7A63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67177F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A14C1E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hondrocytes incubated with IL-10</w:t>
            </w:r>
          </w:p>
        </w:tc>
        <w:tc>
          <w:tcPr>
            <w:tcW w:w="2126" w:type="dxa"/>
          </w:tcPr>
          <w:p w14:paraId="795FC66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A4C726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HO-1</w:t>
            </w:r>
          </w:p>
        </w:tc>
        <w:tc>
          <w:tcPr>
            <w:tcW w:w="2127" w:type="dxa"/>
          </w:tcPr>
          <w:p w14:paraId="11CDD0C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038EB732" w14:textId="77777777" w:rsidTr="00FB14D1">
        <w:trPr>
          <w:trHeight w:val="251"/>
        </w:trPr>
        <w:tc>
          <w:tcPr>
            <w:tcW w:w="2547" w:type="dxa"/>
          </w:tcPr>
          <w:p w14:paraId="6E4AFE9D" w14:textId="7D111E80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Guicheux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E16BBC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2</w:t>
            </w:r>
          </w:p>
        </w:tc>
        <w:tc>
          <w:tcPr>
            <w:tcW w:w="1134" w:type="dxa"/>
          </w:tcPr>
          <w:p w14:paraId="592EAD1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6EB419F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synoviocytes pre-treated with IL-4 before incubation with IL-1β</w:t>
            </w:r>
          </w:p>
        </w:tc>
        <w:tc>
          <w:tcPr>
            <w:tcW w:w="2126" w:type="dxa"/>
          </w:tcPr>
          <w:p w14:paraId="0E55BA5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ollagenase</w:t>
            </w:r>
          </w:p>
          <w:p w14:paraId="09DA040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  <w:p w14:paraId="0BD86BE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roliferation</w:t>
            </w:r>
          </w:p>
          <w:p w14:paraId="08AFAEE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STAT6 phosphorylation</w:t>
            </w:r>
          </w:p>
        </w:tc>
        <w:tc>
          <w:tcPr>
            <w:tcW w:w="2126" w:type="dxa"/>
          </w:tcPr>
          <w:p w14:paraId="56D643D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74F55A1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5A54C3FC" w14:textId="77777777" w:rsidTr="00FB14D1">
        <w:trPr>
          <w:trHeight w:val="251"/>
        </w:trPr>
        <w:tc>
          <w:tcPr>
            <w:tcW w:w="2547" w:type="dxa"/>
          </w:tcPr>
          <w:p w14:paraId="1516B68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365502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0C1C73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504159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Primary human OA chondrocytes pre-treated with IL-4 before incubation with IL-1β</w:t>
            </w:r>
          </w:p>
        </w:tc>
        <w:tc>
          <w:tcPr>
            <w:tcW w:w="6379" w:type="dxa"/>
            <w:gridSpan w:val="3"/>
          </w:tcPr>
          <w:p w14:paraId="28BC494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No effects on primary chondrocytes</w:t>
            </w:r>
          </w:p>
        </w:tc>
      </w:tr>
      <w:tr w:rsidR="000630E0" w:rsidRPr="00641BBC" w14:paraId="0136D117" w14:textId="77777777" w:rsidTr="00FB14D1">
        <w:trPr>
          <w:trHeight w:val="251"/>
        </w:trPr>
        <w:tc>
          <w:tcPr>
            <w:tcW w:w="2547" w:type="dxa"/>
          </w:tcPr>
          <w:p w14:paraId="00EF74C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D609AF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E25BBF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8A7D33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Dedifferentiated human OA chondrocytes pre-treated with IL-4 before incubation with IL-1β</w:t>
            </w:r>
          </w:p>
        </w:tc>
        <w:tc>
          <w:tcPr>
            <w:tcW w:w="2126" w:type="dxa"/>
          </w:tcPr>
          <w:p w14:paraId="295E7D2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ollagenase</w:t>
            </w:r>
          </w:p>
          <w:p w14:paraId="28F5414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  <w:p w14:paraId="63D5118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roliferation</w:t>
            </w:r>
          </w:p>
          <w:p w14:paraId="000E941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STAT6 phosphorylation</w:t>
            </w:r>
          </w:p>
        </w:tc>
        <w:tc>
          <w:tcPr>
            <w:tcW w:w="2126" w:type="dxa"/>
          </w:tcPr>
          <w:p w14:paraId="4A539EE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</w:tc>
        <w:tc>
          <w:tcPr>
            <w:tcW w:w="2127" w:type="dxa"/>
          </w:tcPr>
          <w:p w14:paraId="0503E36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3A787AC9" w14:textId="77777777" w:rsidTr="00FB14D1">
        <w:trPr>
          <w:trHeight w:val="251"/>
        </w:trPr>
        <w:tc>
          <w:tcPr>
            <w:tcW w:w="2547" w:type="dxa"/>
          </w:tcPr>
          <w:p w14:paraId="2F001275" w14:textId="3BD9A4FF" w:rsidR="000630E0" w:rsidRPr="00641BBC" w:rsidRDefault="000630E0" w:rsidP="000B7C2E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e et al.</w:t>
            </w:r>
            <w:r w:rsidR="000B7C2E" w:rsidRPr="00641BB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0D0E7B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2</w:t>
            </w:r>
          </w:p>
        </w:tc>
        <w:tc>
          <w:tcPr>
            <w:tcW w:w="1134" w:type="dxa"/>
          </w:tcPr>
          <w:p w14:paraId="5955912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42AEACE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LTB</w:t>
            </w:r>
            <w:r w:rsidRPr="00641BBC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641BBC">
              <w:rPr>
                <w:sz w:val="24"/>
                <w:szCs w:val="24"/>
                <w:lang w:val="en-US"/>
              </w:rPr>
              <w:t>-stimulated human OA synovial explants cultured with recombinant IL-4</w:t>
            </w:r>
          </w:p>
        </w:tc>
        <w:tc>
          <w:tcPr>
            <w:tcW w:w="2126" w:type="dxa"/>
          </w:tcPr>
          <w:p w14:paraId="422BAB0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04C08B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  <w:p w14:paraId="1FF7865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NFα</w:t>
            </w:r>
          </w:p>
        </w:tc>
        <w:tc>
          <w:tcPr>
            <w:tcW w:w="2127" w:type="dxa"/>
          </w:tcPr>
          <w:p w14:paraId="75EA598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250B86F0" w14:textId="77777777" w:rsidTr="00FB14D1">
        <w:trPr>
          <w:trHeight w:val="251"/>
        </w:trPr>
        <w:tc>
          <w:tcPr>
            <w:tcW w:w="2547" w:type="dxa"/>
          </w:tcPr>
          <w:p w14:paraId="3B0B517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C40A03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64F25F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757123B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LTB</w:t>
            </w:r>
            <w:r w:rsidRPr="00641BBC">
              <w:rPr>
                <w:sz w:val="24"/>
                <w:szCs w:val="24"/>
                <w:vertAlign w:val="subscript"/>
                <w:lang w:val="en-US"/>
              </w:rPr>
              <w:t>4</w:t>
            </w:r>
            <w:r w:rsidRPr="00641BBC">
              <w:rPr>
                <w:sz w:val="24"/>
                <w:szCs w:val="24"/>
                <w:lang w:val="en-US"/>
              </w:rPr>
              <w:t>-stimulated human OA synovial explants cultured with recombinant IL-10</w:t>
            </w:r>
          </w:p>
        </w:tc>
        <w:tc>
          <w:tcPr>
            <w:tcW w:w="2126" w:type="dxa"/>
          </w:tcPr>
          <w:p w14:paraId="1074F8C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278D28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L-1β</w:t>
            </w:r>
          </w:p>
          <w:p w14:paraId="2031053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TNFα</w:t>
            </w:r>
          </w:p>
        </w:tc>
        <w:tc>
          <w:tcPr>
            <w:tcW w:w="2127" w:type="dxa"/>
          </w:tcPr>
          <w:p w14:paraId="13A110B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3807A64F" w14:textId="77777777" w:rsidTr="00FB14D1">
        <w:trPr>
          <w:trHeight w:val="251"/>
        </w:trPr>
        <w:tc>
          <w:tcPr>
            <w:tcW w:w="2547" w:type="dxa"/>
          </w:tcPr>
          <w:p w14:paraId="46447716" w14:textId="0EC5EB6E" w:rsidR="000630E0" w:rsidRPr="00641BBC" w:rsidRDefault="000630E0" w:rsidP="000B7C2E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lastRenderedPageBreak/>
              <w:t>He et al.</w:t>
            </w:r>
            <w:r w:rsidR="000B7C2E" w:rsidRPr="00641BB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4B994EE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7</w:t>
            </w:r>
          </w:p>
        </w:tc>
        <w:tc>
          <w:tcPr>
            <w:tcW w:w="1134" w:type="dxa"/>
          </w:tcPr>
          <w:p w14:paraId="53759BF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61ECF93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 knockdown in IL-1β-stimulated human OA chondrocytes after knockdown of SOCS1</w:t>
            </w:r>
          </w:p>
        </w:tc>
        <w:tc>
          <w:tcPr>
            <w:tcW w:w="2126" w:type="dxa"/>
          </w:tcPr>
          <w:p w14:paraId="5B22A74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viability</w:t>
            </w:r>
          </w:p>
          <w:p w14:paraId="5B78FE6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apoptosis</w:t>
            </w:r>
          </w:p>
          <w:p w14:paraId="4BC48F8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caspase 9</w:t>
            </w:r>
          </w:p>
        </w:tc>
        <w:tc>
          <w:tcPr>
            <w:tcW w:w="2126" w:type="dxa"/>
          </w:tcPr>
          <w:p w14:paraId="4EC4282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TNFα</w:t>
            </w:r>
          </w:p>
          <w:p w14:paraId="5644694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FNγ</w:t>
            </w:r>
          </w:p>
          <w:p w14:paraId="1986D8B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L-6</w:t>
            </w:r>
          </w:p>
          <w:p w14:paraId="65342F0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iNOS</w:t>
            </w:r>
          </w:p>
        </w:tc>
        <w:tc>
          <w:tcPr>
            <w:tcW w:w="2127" w:type="dxa"/>
          </w:tcPr>
          <w:p w14:paraId="1DFE18B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7AEF3484" w14:textId="77777777" w:rsidTr="00FB14D1">
        <w:trPr>
          <w:trHeight w:val="251"/>
        </w:trPr>
        <w:tc>
          <w:tcPr>
            <w:tcW w:w="2547" w:type="dxa"/>
          </w:tcPr>
          <w:p w14:paraId="1883FF84" w14:textId="11FA4A68" w:rsidR="000630E0" w:rsidRPr="00641BBC" w:rsidRDefault="000630E0" w:rsidP="000B7C2E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e et al.</w:t>
            </w:r>
            <w:r w:rsidR="000B7C2E" w:rsidRPr="00641BB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1AEE242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9</w:t>
            </w:r>
          </w:p>
        </w:tc>
        <w:tc>
          <w:tcPr>
            <w:tcW w:w="1134" w:type="dxa"/>
          </w:tcPr>
          <w:p w14:paraId="3CECA9C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5E3B16E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hondrocytes treated with IL-4 and/or mechanical loading</w:t>
            </w:r>
          </w:p>
        </w:tc>
        <w:tc>
          <w:tcPr>
            <w:tcW w:w="2126" w:type="dxa"/>
          </w:tcPr>
          <w:p w14:paraId="1BEB932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CITED2</w:t>
            </w:r>
          </w:p>
          <w:p w14:paraId="3779588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STAT6 phosphorylation</w:t>
            </w:r>
          </w:p>
          <w:p w14:paraId="4546C5B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JAK3 phosphorylation</w:t>
            </w:r>
          </w:p>
          <w:p w14:paraId="471C6CB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</w:tc>
        <w:tc>
          <w:tcPr>
            <w:tcW w:w="2126" w:type="dxa"/>
          </w:tcPr>
          <w:p w14:paraId="2883F49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694AF03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2CF9F4F6" w14:textId="77777777" w:rsidTr="00FB14D1">
        <w:trPr>
          <w:trHeight w:val="251"/>
        </w:trPr>
        <w:tc>
          <w:tcPr>
            <w:tcW w:w="2547" w:type="dxa"/>
          </w:tcPr>
          <w:p w14:paraId="45BE9C6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C83A77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1BB431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80A77B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 knockout mice subjected to treadmill running</w:t>
            </w:r>
          </w:p>
        </w:tc>
        <w:tc>
          <w:tcPr>
            <w:tcW w:w="2126" w:type="dxa"/>
          </w:tcPr>
          <w:p w14:paraId="349E981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ITED2</w:t>
            </w:r>
          </w:p>
          <w:p w14:paraId="433CAB0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MMP-13</w:t>
            </w:r>
          </w:p>
        </w:tc>
        <w:tc>
          <w:tcPr>
            <w:tcW w:w="2126" w:type="dxa"/>
          </w:tcPr>
          <w:p w14:paraId="097AFAA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4DED8AF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54BBE0A5" w14:textId="77777777" w:rsidTr="00FB14D1">
        <w:trPr>
          <w:trHeight w:val="251"/>
        </w:trPr>
        <w:tc>
          <w:tcPr>
            <w:tcW w:w="2547" w:type="dxa"/>
          </w:tcPr>
          <w:p w14:paraId="0C374E2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0BEA86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D50518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D53E85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Weekly i.a. injections with IL-4 in DMM mice model</w:t>
            </w:r>
          </w:p>
        </w:tc>
        <w:tc>
          <w:tcPr>
            <w:tcW w:w="2126" w:type="dxa"/>
          </w:tcPr>
          <w:p w14:paraId="5705B5E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OARSI score</w:t>
            </w:r>
          </w:p>
          <w:p w14:paraId="1120971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CITED2</w:t>
            </w:r>
          </w:p>
          <w:p w14:paraId="2A51395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</w:tc>
        <w:tc>
          <w:tcPr>
            <w:tcW w:w="2126" w:type="dxa"/>
          </w:tcPr>
          <w:p w14:paraId="09111B8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705A56A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343DF907" w14:textId="77777777" w:rsidTr="00FB14D1">
        <w:trPr>
          <w:trHeight w:val="251"/>
        </w:trPr>
        <w:tc>
          <w:tcPr>
            <w:tcW w:w="2547" w:type="dxa"/>
          </w:tcPr>
          <w:p w14:paraId="46A603F7" w14:textId="0E64FB98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Kojima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69F2F56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4</w:t>
            </w:r>
          </w:p>
        </w:tc>
        <w:tc>
          <w:tcPr>
            <w:tcW w:w="1134" w:type="dxa"/>
          </w:tcPr>
          <w:p w14:paraId="28BCF54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741AEA4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hondrocytes stimulated with IL-4</w:t>
            </w:r>
          </w:p>
        </w:tc>
        <w:tc>
          <w:tcPr>
            <w:tcW w:w="6379" w:type="dxa"/>
            <w:gridSpan w:val="3"/>
          </w:tcPr>
          <w:p w14:paraId="479B84A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No effects on mPGES-1 or COX2 mRNA expression</w:t>
            </w:r>
          </w:p>
        </w:tc>
      </w:tr>
      <w:tr w:rsidR="000630E0" w:rsidRPr="00A03FB7" w14:paraId="2E6CA3D0" w14:textId="77777777" w:rsidTr="00FB14D1">
        <w:trPr>
          <w:trHeight w:val="251"/>
        </w:trPr>
        <w:tc>
          <w:tcPr>
            <w:tcW w:w="2547" w:type="dxa"/>
          </w:tcPr>
          <w:p w14:paraId="4887580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B48361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C5009B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55927B6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hondrocytes stimulated with IL-10</w:t>
            </w:r>
          </w:p>
        </w:tc>
        <w:tc>
          <w:tcPr>
            <w:tcW w:w="6379" w:type="dxa"/>
            <w:gridSpan w:val="3"/>
          </w:tcPr>
          <w:p w14:paraId="6F947C2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No effects on mPGES-1 or COX2 mRNA expression</w:t>
            </w:r>
          </w:p>
        </w:tc>
      </w:tr>
      <w:tr w:rsidR="000630E0" w:rsidRPr="00641BBC" w14:paraId="3A25CD55" w14:textId="77777777" w:rsidTr="00FB14D1">
        <w:trPr>
          <w:trHeight w:val="251"/>
        </w:trPr>
        <w:tc>
          <w:tcPr>
            <w:tcW w:w="2547" w:type="dxa"/>
          </w:tcPr>
          <w:p w14:paraId="18D537E9" w14:textId="5120E92A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Kwon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6CE94D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8</w:t>
            </w:r>
          </w:p>
        </w:tc>
        <w:tc>
          <w:tcPr>
            <w:tcW w:w="1134" w:type="dxa"/>
          </w:tcPr>
          <w:p w14:paraId="7E31334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408A157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 knockout MIA  mice model</w:t>
            </w:r>
          </w:p>
        </w:tc>
        <w:tc>
          <w:tcPr>
            <w:tcW w:w="2126" w:type="dxa"/>
          </w:tcPr>
          <w:p w14:paraId="0C6595A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OARSI score</w:t>
            </w:r>
          </w:p>
        </w:tc>
        <w:tc>
          <w:tcPr>
            <w:tcW w:w="2126" w:type="dxa"/>
          </w:tcPr>
          <w:p w14:paraId="302AD5F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765F950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WL</w:t>
            </w:r>
          </w:p>
          <w:p w14:paraId="4BE5637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1BD4A3DA" w14:textId="77777777" w:rsidTr="00FB14D1">
        <w:trPr>
          <w:trHeight w:val="251"/>
        </w:trPr>
        <w:tc>
          <w:tcPr>
            <w:tcW w:w="2547" w:type="dxa"/>
          </w:tcPr>
          <w:p w14:paraId="57430E71" w14:textId="54C672FB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lastRenderedPageBreak/>
              <w:t>Lang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28DF9B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4</w:t>
            </w:r>
          </w:p>
        </w:tc>
        <w:tc>
          <w:tcPr>
            <w:tcW w:w="1134" w:type="dxa"/>
          </w:tcPr>
          <w:p w14:paraId="5BB1B43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4B5AF6B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LPS-stimulated Equine chondrocytes transfected with IL-4 gene therapy using a COX2 promotor</w:t>
            </w:r>
          </w:p>
        </w:tc>
        <w:tc>
          <w:tcPr>
            <w:tcW w:w="2126" w:type="dxa"/>
          </w:tcPr>
          <w:p w14:paraId="7BB8DEA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</w:t>
            </w:r>
          </w:p>
          <w:p w14:paraId="7E4230E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3</w:t>
            </w:r>
          </w:p>
        </w:tc>
        <w:tc>
          <w:tcPr>
            <w:tcW w:w="2126" w:type="dxa"/>
          </w:tcPr>
          <w:p w14:paraId="4C5C4EA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  <w:p w14:paraId="0C42A3C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8</w:t>
            </w:r>
          </w:p>
          <w:p w14:paraId="7390EE5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6</w:t>
            </w:r>
          </w:p>
        </w:tc>
        <w:tc>
          <w:tcPr>
            <w:tcW w:w="2127" w:type="dxa"/>
          </w:tcPr>
          <w:p w14:paraId="1A14678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3C56C084" w14:textId="77777777" w:rsidTr="00FB14D1">
        <w:trPr>
          <w:trHeight w:val="251"/>
        </w:trPr>
        <w:tc>
          <w:tcPr>
            <w:tcW w:w="2547" w:type="dxa"/>
          </w:tcPr>
          <w:p w14:paraId="479E94B2" w14:textId="28461FDA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Leistad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29BB5AD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1</w:t>
            </w:r>
          </w:p>
        </w:tc>
        <w:tc>
          <w:tcPr>
            <w:tcW w:w="1134" w:type="dxa"/>
          </w:tcPr>
          <w:p w14:paraId="1398AC5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6318755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hondrocytes cultured with IL-4</w:t>
            </w:r>
          </w:p>
        </w:tc>
        <w:tc>
          <w:tcPr>
            <w:tcW w:w="2126" w:type="dxa"/>
          </w:tcPr>
          <w:p w14:paraId="3C59C45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ACD6F74" w14:textId="77777777" w:rsidR="000630E0" w:rsidRPr="00641BBC" w:rsidRDefault="000630E0" w:rsidP="000A64B9">
            <w:pPr>
              <w:rPr>
                <w:sz w:val="24"/>
                <w:szCs w:val="24"/>
                <w:vertAlign w:val="subscript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GE</w:t>
            </w:r>
            <w:r w:rsidRPr="00641BBC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27" w:type="dxa"/>
          </w:tcPr>
          <w:p w14:paraId="1639A40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2A396FB6" w14:textId="77777777" w:rsidTr="00FB14D1">
        <w:trPr>
          <w:trHeight w:val="251"/>
        </w:trPr>
        <w:tc>
          <w:tcPr>
            <w:tcW w:w="2547" w:type="dxa"/>
          </w:tcPr>
          <w:p w14:paraId="67245A39" w14:textId="4E813AE1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Manning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78A6277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0</w:t>
            </w:r>
          </w:p>
        </w:tc>
        <w:tc>
          <w:tcPr>
            <w:tcW w:w="1134" w:type="dxa"/>
          </w:tcPr>
          <w:p w14:paraId="19456D4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177F181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/TNFα-stimulated canine chondrocytes transfected with IGF-1 w/wo IL-4 (co-expression increased expression of both cytokines)</w:t>
            </w:r>
          </w:p>
        </w:tc>
        <w:tc>
          <w:tcPr>
            <w:tcW w:w="2126" w:type="dxa"/>
          </w:tcPr>
          <w:p w14:paraId="01CBDA2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</w:t>
            </w:r>
          </w:p>
          <w:p w14:paraId="047D2C6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3</w:t>
            </w:r>
          </w:p>
          <w:p w14:paraId="511CB57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  <w:p w14:paraId="556AB5D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aggrecan</w:t>
            </w:r>
          </w:p>
          <w:p w14:paraId="79CDFFC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type II collagen</w:t>
            </w:r>
          </w:p>
          <w:p w14:paraId="6EDB0C0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proteoglycan content</w:t>
            </w:r>
          </w:p>
        </w:tc>
        <w:tc>
          <w:tcPr>
            <w:tcW w:w="2126" w:type="dxa"/>
          </w:tcPr>
          <w:p w14:paraId="646936F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GFBP</w:t>
            </w:r>
          </w:p>
          <w:p w14:paraId="336F8F0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GFR1</w:t>
            </w:r>
          </w:p>
          <w:p w14:paraId="59CE064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  <w:p w14:paraId="4FD4E29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NFα</w:t>
            </w:r>
          </w:p>
          <w:p w14:paraId="35055ED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6</w:t>
            </w:r>
          </w:p>
          <w:p w14:paraId="2A137F5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NOS</w:t>
            </w:r>
          </w:p>
          <w:p w14:paraId="49084F3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itrite</w:t>
            </w:r>
          </w:p>
        </w:tc>
        <w:tc>
          <w:tcPr>
            <w:tcW w:w="2127" w:type="dxa"/>
          </w:tcPr>
          <w:p w14:paraId="5ED4F14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5D29A293" w14:textId="77777777" w:rsidTr="00FB14D1">
        <w:trPr>
          <w:trHeight w:val="251"/>
        </w:trPr>
        <w:tc>
          <w:tcPr>
            <w:tcW w:w="2547" w:type="dxa"/>
          </w:tcPr>
          <w:p w14:paraId="787F6C0F" w14:textId="23FD9253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Martel-Pelletier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B617E9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1999</w:t>
            </w:r>
          </w:p>
        </w:tc>
        <w:tc>
          <w:tcPr>
            <w:tcW w:w="1134" w:type="dxa"/>
          </w:tcPr>
          <w:p w14:paraId="7641A27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4F01CF7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/TNFα/LIF-stimulated human OA chondrocytes cultured with IL-17 and IL-4</w:t>
            </w:r>
          </w:p>
        </w:tc>
        <w:tc>
          <w:tcPr>
            <w:tcW w:w="6379" w:type="dxa"/>
            <w:gridSpan w:val="3"/>
          </w:tcPr>
          <w:p w14:paraId="138129B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No effects on IL-17 induced NO</w:t>
            </w:r>
          </w:p>
        </w:tc>
      </w:tr>
      <w:tr w:rsidR="000630E0" w:rsidRPr="00A03FB7" w14:paraId="72D0095E" w14:textId="77777777" w:rsidTr="00FB14D1">
        <w:trPr>
          <w:trHeight w:val="251"/>
        </w:trPr>
        <w:tc>
          <w:tcPr>
            <w:tcW w:w="2547" w:type="dxa"/>
          </w:tcPr>
          <w:p w14:paraId="214EC67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62137C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366622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29D0523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/TNFα/LIF-stimulated human OA chondrocytes cultured with IL-17 and IL-10</w:t>
            </w:r>
          </w:p>
        </w:tc>
        <w:tc>
          <w:tcPr>
            <w:tcW w:w="6379" w:type="dxa"/>
            <w:gridSpan w:val="3"/>
          </w:tcPr>
          <w:p w14:paraId="37EF4FA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No effects on IL-17 induced NO</w:t>
            </w:r>
          </w:p>
        </w:tc>
      </w:tr>
      <w:tr w:rsidR="000630E0" w:rsidRPr="00641BBC" w14:paraId="07C39FE6" w14:textId="77777777" w:rsidTr="00FB14D1">
        <w:trPr>
          <w:trHeight w:val="251"/>
        </w:trPr>
        <w:tc>
          <w:tcPr>
            <w:tcW w:w="2547" w:type="dxa"/>
          </w:tcPr>
          <w:p w14:paraId="32044878" w14:textId="2BAA3877" w:rsidR="000630E0" w:rsidRPr="00641BBC" w:rsidRDefault="000630E0" w:rsidP="000B7C2E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lastRenderedPageBreak/>
              <w:t>Millward-Sadler et al.</w:t>
            </w:r>
            <w:r w:rsidR="000B7C2E" w:rsidRPr="00641BB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695CFE0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0</w:t>
            </w:r>
          </w:p>
        </w:tc>
        <w:tc>
          <w:tcPr>
            <w:tcW w:w="1134" w:type="dxa"/>
          </w:tcPr>
          <w:p w14:paraId="2F8A5BF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69F6CB2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chondrocytes incubated with anti-IL-4 antibodies before mechanical stimulation</w:t>
            </w:r>
          </w:p>
        </w:tc>
        <w:tc>
          <w:tcPr>
            <w:tcW w:w="2126" w:type="dxa"/>
          </w:tcPr>
          <w:p w14:paraId="3BDC686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aggrecan</w:t>
            </w:r>
          </w:p>
          <w:p w14:paraId="119D9A4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MMP-3</w:t>
            </w:r>
          </w:p>
        </w:tc>
        <w:tc>
          <w:tcPr>
            <w:tcW w:w="2126" w:type="dxa"/>
          </w:tcPr>
          <w:p w14:paraId="6634300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7B22F95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33CE31E2" w14:textId="77777777" w:rsidTr="00FB14D1">
        <w:trPr>
          <w:trHeight w:val="251"/>
        </w:trPr>
        <w:tc>
          <w:tcPr>
            <w:tcW w:w="2547" w:type="dxa"/>
          </w:tcPr>
          <w:p w14:paraId="76D9FD9D" w14:textId="61A28898" w:rsidR="000630E0" w:rsidRPr="00641BBC" w:rsidRDefault="000630E0" w:rsidP="000B7C2E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Millward-Sadler et al.</w:t>
            </w:r>
            <w:r w:rsidR="000B7C2E" w:rsidRPr="00641BBC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23E35FA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6</w:t>
            </w:r>
          </w:p>
        </w:tc>
        <w:tc>
          <w:tcPr>
            <w:tcW w:w="1134" w:type="dxa"/>
          </w:tcPr>
          <w:p w14:paraId="64DA629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29040BA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hondrocytes incubated with IL-4</w:t>
            </w:r>
          </w:p>
        </w:tc>
        <w:tc>
          <w:tcPr>
            <w:tcW w:w="2126" w:type="dxa"/>
          </w:tcPr>
          <w:p w14:paraId="1B40ABC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STAT6 phosphorylation</w:t>
            </w:r>
          </w:p>
        </w:tc>
        <w:tc>
          <w:tcPr>
            <w:tcW w:w="2126" w:type="dxa"/>
          </w:tcPr>
          <w:p w14:paraId="1B0A2F5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70C795E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593167EF" w14:textId="77777777" w:rsidTr="00FB14D1">
        <w:trPr>
          <w:trHeight w:val="251"/>
        </w:trPr>
        <w:tc>
          <w:tcPr>
            <w:tcW w:w="2547" w:type="dxa"/>
          </w:tcPr>
          <w:p w14:paraId="085C6DDE" w14:textId="504FE1D0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Müller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CEF8B0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8</w:t>
            </w:r>
          </w:p>
        </w:tc>
        <w:tc>
          <w:tcPr>
            <w:tcW w:w="1134" w:type="dxa"/>
          </w:tcPr>
          <w:p w14:paraId="6CB674C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2EAA9DD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Unstimulated human chondrocytes treated with recombinant IL-10</w:t>
            </w:r>
          </w:p>
        </w:tc>
        <w:tc>
          <w:tcPr>
            <w:tcW w:w="2126" w:type="dxa"/>
          </w:tcPr>
          <w:p w14:paraId="6276B0C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E6984E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TNFα</w:t>
            </w:r>
          </w:p>
        </w:tc>
        <w:tc>
          <w:tcPr>
            <w:tcW w:w="2127" w:type="dxa"/>
          </w:tcPr>
          <w:p w14:paraId="311DA43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607DBEA9" w14:textId="77777777" w:rsidTr="00FB14D1">
        <w:trPr>
          <w:trHeight w:val="251"/>
        </w:trPr>
        <w:tc>
          <w:tcPr>
            <w:tcW w:w="2547" w:type="dxa"/>
          </w:tcPr>
          <w:p w14:paraId="576D1E2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029BDD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C63CEF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C08DED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TNFα-stimulated human chondrocytes treated with recombinant IL-10</w:t>
            </w:r>
          </w:p>
        </w:tc>
        <w:tc>
          <w:tcPr>
            <w:tcW w:w="2126" w:type="dxa"/>
          </w:tcPr>
          <w:p w14:paraId="4B59752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41F163D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</w:tc>
        <w:tc>
          <w:tcPr>
            <w:tcW w:w="2127" w:type="dxa"/>
          </w:tcPr>
          <w:p w14:paraId="648F174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40029840" w14:textId="77777777" w:rsidTr="00FB14D1">
        <w:trPr>
          <w:trHeight w:val="251"/>
        </w:trPr>
        <w:tc>
          <w:tcPr>
            <w:tcW w:w="2547" w:type="dxa"/>
          </w:tcPr>
          <w:p w14:paraId="5308437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F121A6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748BD54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38117E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TNFα-stimulated human chondrocytes transduced with IL-10 using an adenoviral vector</w:t>
            </w:r>
          </w:p>
        </w:tc>
        <w:tc>
          <w:tcPr>
            <w:tcW w:w="2126" w:type="dxa"/>
          </w:tcPr>
          <w:p w14:paraId="7A7F959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aggrecan</w:t>
            </w:r>
          </w:p>
          <w:p w14:paraId="0B99DDE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</w:tc>
        <w:tc>
          <w:tcPr>
            <w:tcW w:w="2126" w:type="dxa"/>
          </w:tcPr>
          <w:p w14:paraId="28E2B51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1C49385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1C824374" w14:textId="77777777" w:rsidTr="00FB14D1">
        <w:trPr>
          <w:trHeight w:val="251"/>
        </w:trPr>
        <w:tc>
          <w:tcPr>
            <w:tcW w:w="2547" w:type="dxa"/>
          </w:tcPr>
          <w:p w14:paraId="3E97AFC2" w14:textId="68D69990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Ongaro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C3E7D8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0</w:t>
            </w:r>
          </w:p>
        </w:tc>
        <w:tc>
          <w:tcPr>
            <w:tcW w:w="1134" w:type="dxa"/>
          </w:tcPr>
          <w:p w14:paraId="64621B3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22BA631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synovial fibroblasts</w:t>
            </w:r>
          </w:p>
        </w:tc>
        <w:tc>
          <w:tcPr>
            <w:tcW w:w="2126" w:type="dxa"/>
          </w:tcPr>
          <w:p w14:paraId="63787B5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01FA5F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sHLA-G</w:t>
            </w:r>
          </w:p>
        </w:tc>
        <w:tc>
          <w:tcPr>
            <w:tcW w:w="2127" w:type="dxa"/>
          </w:tcPr>
          <w:p w14:paraId="792F093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735CCE80" w14:textId="77777777" w:rsidTr="00FB14D1">
        <w:trPr>
          <w:trHeight w:val="251"/>
        </w:trPr>
        <w:tc>
          <w:tcPr>
            <w:tcW w:w="2547" w:type="dxa"/>
          </w:tcPr>
          <w:p w14:paraId="4C6267F8" w14:textId="5E229F78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Park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763B831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20</w:t>
            </w:r>
          </w:p>
        </w:tc>
        <w:tc>
          <w:tcPr>
            <w:tcW w:w="1134" w:type="dxa"/>
          </w:tcPr>
          <w:p w14:paraId="6420D5B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5AB35E3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 xml:space="preserve">IL-1β/LPS-stimulated mice chondrocytes </w:t>
            </w:r>
            <w:r w:rsidRPr="00641BBC">
              <w:rPr>
                <w:sz w:val="24"/>
                <w:szCs w:val="24"/>
                <w:lang w:val="en-US"/>
              </w:rPr>
              <w:lastRenderedPageBreak/>
              <w:t xml:space="preserve">treated with IL-4 loaded microspheres </w:t>
            </w:r>
          </w:p>
        </w:tc>
        <w:tc>
          <w:tcPr>
            <w:tcW w:w="2126" w:type="dxa"/>
          </w:tcPr>
          <w:p w14:paraId="2E3144A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324C0F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</w:tc>
        <w:tc>
          <w:tcPr>
            <w:tcW w:w="2127" w:type="dxa"/>
          </w:tcPr>
          <w:p w14:paraId="240BCA4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28541A37" w14:textId="77777777" w:rsidTr="00FB14D1">
        <w:trPr>
          <w:trHeight w:val="251"/>
        </w:trPr>
        <w:tc>
          <w:tcPr>
            <w:tcW w:w="2547" w:type="dxa"/>
          </w:tcPr>
          <w:p w14:paraId="4A6AFF3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05CE68A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A91AFE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2216E81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/LPS-stimulated mice chondrocytes treated with IL-10 loaded microspheres</w:t>
            </w:r>
          </w:p>
        </w:tc>
        <w:tc>
          <w:tcPr>
            <w:tcW w:w="6379" w:type="dxa"/>
            <w:gridSpan w:val="3"/>
          </w:tcPr>
          <w:p w14:paraId="63D2C81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No effects on NO production</w:t>
            </w:r>
          </w:p>
        </w:tc>
      </w:tr>
      <w:tr w:rsidR="000630E0" w:rsidRPr="00641BBC" w14:paraId="3A9AF66B" w14:textId="77777777" w:rsidTr="00FB14D1">
        <w:trPr>
          <w:trHeight w:val="251"/>
        </w:trPr>
        <w:tc>
          <w:tcPr>
            <w:tcW w:w="2547" w:type="dxa"/>
          </w:tcPr>
          <w:p w14:paraId="3D7E785D" w14:textId="628CDBCF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Rachakonda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37DC4D1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8</w:t>
            </w:r>
          </w:p>
        </w:tc>
        <w:tc>
          <w:tcPr>
            <w:tcW w:w="1134" w:type="dxa"/>
          </w:tcPr>
          <w:p w14:paraId="19866C3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54F2FD7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/TNFα-stimulated canine chondrocytes transfected with IL-4 gene therapy using a COX2 promoter</w:t>
            </w:r>
          </w:p>
        </w:tc>
        <w:tc>
          <w:tcPr>
            <w:tcW w:w="2126" w:type="dxa"/>
          </w:tcPr>
          <w:p w14:paraId="08F24C2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3</w:t>
            </w:r>
          </w:p>
          <w:p w14:paraId="5260DF3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  <w:p w14:paraId="696039C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GFβ</w:t>
            </w:r>
          </w:p>
          <w:p w14:paraId="2B94E68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A5D7A9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  <w:p w14:paraId="3F35357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6</w:t>
            </w:r>
          </w:p>
          <w:p w14:paraId="7750258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8</w:t>
            </w:r>
          </w:p>
          <w:p w14:paraId="58BCF1C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NFα</w:t>
            </w:r>
          </w:p>
          <w:p w14:paraId="6394469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NOS</w:t>
            </w:r>
          </w:p>
          <w:p w14:paraId="4A6607B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OX2</w:t>
            </w:r>
          </w:p>
          <w:p w14:paraId="4743F6E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PGES-1</w:t>
            </w:r>
          </w:p>
          <w:p w14:paraId="15634DC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GF-1</w:t>
            </w:r>
          </w:p>
          <w:p w14:paraId="1DAB0FE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L-1Ra</w:t>
            </w:r>
          </w:p>
          <w:p w14:paraId="468CDCA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  <w:p w14:paraId="24F9585F" w14:textId="77777777" w:rsidR="000630E0" w:rsidRPr="00641BBC" w:rsidRDefault="000630E0" w:rsidP="000A64B9">
            <w:pPr>
              <w:rPr>
                <w:sz w:val="24"/>
                <w:szCs w:val="24"/>
                <w:vertAlign w:val="subscript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GE</w:t>
            </w:r>
            <w:r w:rsidRPr="00641BBC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27" w:type="dxa"/>
          </w:tcPr>
          <w:p w14:paraId="0CBFF15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656C8F8C" w14:textId="77777777" w:rsidTr="00FB14D1">
        <w:trPr>
          <w:trHeight w:val="251"/>
        </w:trPr>
        <w:tc>
          <w:tcPr>
            <w:tcW w:w="2547" w:type="dxa"/>
          </w:tcPr>
          <w:p w14:paraId="65EC2FD9" w14:textId="290044D8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Rai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30F494E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1</w:t>
            </w:r>
          </w:p>
        </w:tc>
        <w:tc>
          <w:tcPr>
            <w:tcW w:w="1134" w:type="dxa"/>
          </w:tcPr>
          <w:p w14:paraId="3200A86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5E48318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/TNFα-stimulated canine chondrocytes scaffolds transfected with IL-4 gene therapy using a COX2 promoter</w:t>
            </w:r>
          </w:p>
        </w:tc>
        <w:tc>
          <w:tcPr>
            <w:tcW w:w="2126" w:type="dxa"/>
          </w:tcPr>
          <w:p w14:paraId="12A1134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COL2A1</w:t>
            </w:r>
          </w:p>
          <w:p w14:paraId="486CB78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aggrecan</w:t>
            </w:r>
          </w:p>
          <w:p w14:paraId="0DCA574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ollagen release</w:t>
            </w:r>
          </w:p>
          <w:p w14:paraId="2682AAA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roteoglycan release</w:t>
            </w:r>
          </w:p>
        </w:tc>
        <w:tc>
          <w:tcPr>
            <w:tcW w:w="2126" w:type="dxa"/>
          </w:tcPr>
          <w:p w14:paraId="7DD90E5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1β</w:t>
            </w:r>
          </w:p>
          <w:p w14:paraId="0B09469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6</w:t>
            </w:r>
          </w:p>
          <w:p w14:paraId="7DE55D2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NFα</w:t>
            </w:r>
          </w:p>
          <w:p w14:paraId="6334772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NOS</w:t>
            </w:r>
          </w:p>
          <w:p w14:paraId="6ECB7A3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OX2</w:t>
            </w:r>
          </w:p>
          <w:p w14:paraId="0F1C7D8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GF-1</w:t>
            </w:r>
          </w:p>
          <w:p w14:paraId="53086D1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L-1Ra</w:t>
            </w:r>
          </w:p>
          <w:p w14:paraId="054E35B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  <w:p w14:paraId="247095D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GE</w:t>
            </w:r>
            <w:r w:rsidRPr="00641BBC">
              <w:rPr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2127" w:type="dxa"/>
          </w:tcPr>
          <w:p w14:paraId="0E30139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61A68B8A" w14:textId="77777777" w:rsidTr="00FB14D1">
        <w:trPr>
          <w:trHeight w:val="251"/>
        </w:trPr>
        <w:tc>
          <w:tcPr>
            <w:tcW w:w="2547" w:type="dxa"/>
          </w:tcPr>
          <w:p w14:paraId="10CBEC31" w14:textId="19627E79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lastRenderedPageBreak/>
              <w:t>Schlaak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7A30D0B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1995</w:t>
            </w:r>
          </w:p>
        </w:tc>
        <w:tc>
          <w:tcPr>
            <w:tcW w:w="1134" w:type="dxa"/>
          </w:tcPr>
          <w:p w14:paraId="3DC3F02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20E18CD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synovial tissue incubated with IL-4</w:t>
            </w:r>
          </w:p>
        </w:tc>
        <w:tc>
          <w:tcPr>
            <w:tcW w:w="2126" w:type="dxa"/>
          </w:tcPr>
          <w:p w14:paraId="07E5118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9DE912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L-6</w:t>
            </w:r>
          </w:p>
          <w:p w14:paraId="6A7383F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CAM-1</w:t>
            </w:r>
          </w:p>
        </w:tc>
        <w:tc>
          <w:tcPr>
            <w:tcW w:w="2127" w:type="dxa"/>
          </w:tcPr>
          <w:p w14:paraId="6C99C1A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7A285BD3" w14:textId="77777777" w:rsidTr="00FB14D1">
        <w:trPr>
          <w:trHeight w:val="251"/>
        </w:trPr>
        <w:tc>
          <w:tcPr>
            <w:tcW w:w="2547" w:type="dxa"/>
          </w:tcPr>
          <w:p w14:paraId="4D441AC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8C32DF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2C80E8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4FE19BF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synovial tissue incubated with IL-10</w:t>
            </w:r>
          </w:p>
        </w:tc>
        <w:tc>
          <w:tcPr>
            <w:tcW w:w="6379" w:type="dxa"/>
            <w:gridSpan w:val="3"/>
          </w:tcPr>
          <w:p w14:paraId="1D2A486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No effects on inflammatory cytokines</w:t>
            </w:r>
          </w:p>
        </w:tc>
      </w:tr>
      <w:tr w:rsidR="000630E0" w:rsidRPr="00641BBC" w14:paraId="479DA213" w14:textId="77777777" w:rsidTr="00FB14D1">
        <w:trPr>
          <w:trHeight w:val="251"/>
        </w:trPr>
        <w:tc>
          <w:tcPr>
            <w:tcW w:w="2547" w:type="dxa"/>
          </w:tcPr>
          <w:p w14:paraId="7957A7A2" w14:textId="4CDDFC5E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Seitz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32C6E6F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1994</w:t>
            </w:r>
          </w:p>
        </w:tc>
        <w:tc>
          <w:tcPr>
            <w:tcW w:w="1134" w:type="dxa"/>
          </w:tcPr>
          <w:p w14:paraId="139767F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327C97E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/TNFα-stimulated human OA synovial tissue pre-incubated with IL-4</w:t>
            </w:r>
          </w:p>
        </w:tc>
        <w:tc>
          <w:tcPr>
            <w:tcW w:w="2126" w:type="dxa"/>
          </w:tcPr>
          <w:p w14:paraId="70DCF1C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7335BB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MCP-1</w:t>
            </w:r>
          </w:p>
          <w:p w14:paraId="38527D2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L-1Ra</w:t>
            </w:r>
          </w:p>
          <w:p w14:paraId="4F9937A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GE</w:t>
            </w:r>
          </w:p>
        </w:tc>
        <w:tc>
          <w:tcPr>
            <w:tcW w:w="2127" w:type="dxa"/>
          </w:tcPr>
          <w:p w14:paraId="43F9221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3CAC8668" w14:textId="77777777" w:rsidTr="00FB14D1">
        <w:trPr>
          <w:trHeight w:val="251"/>
        </w:trPr>
        <w:tc>
          <w:tcPr>
            <w:tcW w:w="2547" w:type="dxa"/>
          </w:tcPr>
          <w:p w14:paraId="055F84F4" w14:textId="2763B929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Song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3C7C342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20</w:t>
            </w:r>
          </w:p>
        </w:tc>
        <w:tc>
          <w:tcPr>
            <w:tcW w:w="1134" w:type="dxa"/>
          </w:tcPr>
          <w:p w14:paraId="03E94F6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2898D63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-stimulated rat chondrocytes incubated with IL-4 MSC (spheroids)</w:t>
            </w:r>
          </w:p>
        </w:tc>
        <w:tc>
          <w:tcPr>
            <w:tcW w:w="2126" w:type="dxa"/>
          </w:tcPr>
          <w:p w14:paraId="0A5F2971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↓ apoptosis</w:t>
            </w:r>
          </w:p>
          <w:p w14:paraId="7FC59AA1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↓ MMP-13</w:t>
            </w:r>
          </w:p>
          <w:p w14:paraId="5ACA16BC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↑ type II collagen</w:t>
            </w:r>
          </w:p>
        </w:tc>
        <w:tc>
          <w:tcPr>
            <w:tcW w:w="2126" w:type="dxa"/>
          </w:tcPr>
          <w:p w14:paraId="15D71B1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  <w:p w14:paraId="78361CC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NOS</w:t>
            </w:r>
          </w:p>
        </w:tc>
        <w:tc>
          <w:tcPr>
            <w:tcW w:w="2127" w:type="dxa"/>
          </w:tcPr>
          <w:p w14:paraId="4EFC35E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09DD9A0E" w14:textId="77777777" w:rsidTr="00FB14D1">
        <w:trPr>
          <w:trHeight w:val="251"/>
        </w:trPr>
        <w:tc>
          <w:tcPr>
            <w:tcW w:w="2547" w:type="dxa"/>
          </w:tcPr>
          <w:p w14:paraId="41AD130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7C0E0A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D77DF2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6AB7DB1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.a. injection with IL-4 MSC (spheroids) in rat ACLT-MMx model</w:t>
            </w:r>
          </w:p>
        </w:tc>
        <w:tc>
          <w:tcPr>
            <w:tcW w:w="2126" w:type="dxa"/>
          </w:tcPr>
          <w:p w14:paraId="2A5DD77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odified Mankin score</w:t>
            </w:r>
          </w:p>
          <w:p w14:paraId="6D204B6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apoptosis</w:t>
            </w:r>
          </w:p>
          <w:p w14:paraId="0AF946F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3</w:t>
            </w:r>
          </w:p>
        </w:tc>
        <w:tc>
          <w:tcPr>
            <w:tcW w:w="2126" w:type="dxa"/>
          </w:tcPr>
          <w:p w14:paraId="18256E4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</w:tc>
        <w:tc>
          <w:tcPr>
            <w:tcW w:w="2127" w:type="dxa"/>
          </w:tcPr>
          <w:p w14:paraId="6F04FBE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PWT</w:t>
            </w:r>
          </w:p>
          <w:p w14:paraId="2D41944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Scn3a</w:t>
            </w:r>
          </w:p>
          <w:p w14:paraId="47E2584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rpv1</w:t>
            </w:r>
          </w:p>
          <w:p w14:paraId="5160CE7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hypersensitivity spinal cord</w:t>
            </w:r>
          </w:p>
        </w:tc>
      </w:tr>
      <w:tr w:rsidR="000630E0" w:rsidRPr="00641BBC" w14:paraId="12C14FBE" w14:textId="77777777" w:rsidTr="00FB14D1">
        <w:trPr>
          <w:trHeight w:val="251"/>
        </w:trPr>
        <w:tc>
          <w:tcPr>
            <w:tcW w:w="2547" w:type="dxa"/>
          </w:tcPr>
          <w:p w14:paraId="156BB101" w14:textId="22FF545A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Steen-Louws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F722364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2018</w:t>
            </w:r>
          </w:p>
        </w:tc>
        <w:tc>
          <w:tcPr>
            <w:tcW w:w="1134" w:type="dxa"/>
          </w:tcPr>
          <w:p w14:paraId="38C49DBA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IL4-10 FP</w:t>
            </w:r>
          </w:p>
        </w:tc>
        <w:tc>
          <w:tcPr>
            <w:tcW w:w="2126" w:type="dxa"/>
          </w:tcPr>
          <w:p w14:paraId="69E3BFB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artilage cultured with IL4-10 FP</w:t>
            </w:r>
          </w:p>
        </w:tc>
        <w:tc>
          <w:tcPr>
            <w:tcW w:w="2126" w:type="dxa"/>
          </w:tcPr>
          <w:p w14:paraId="613E8C7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proteoglycan synthesis</w:t>
            </w:r>
          </w:p>
          <w:p w14:paraId="379FD24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roteoglycan release</w:t>
            </w:r>
          </w:p>
          <w:p w14:paraId="0951C85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3</w:t>
            </w:r>
          </w:p>
        </w:tc>
        <w:tc>
          <w:tcPr>
            <w:tcW w:w="2126" w:type="dxa"/>
          </w:tcPr>
          <w:p w14:paraId="217FFC2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6</w:t>
            </w:r>
          </w:p>
          <w:p w14:paraId="45F8A39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8</w:t>
            </w:r>
          </w:p>
          <w:p w14:paraId="6EA84EF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49E935C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744DC889" w14:textId="77777777" w:rsidTr="00FB14D1">
        <w:trPr>
          <w:trHeight w:val="251"/>
        </w:trPr>
        <w:tc>
          <w:tcPr>
            <w:tcW w:w="2547" w:type="dxa"/>
          </w:tcPr>
          <w:p w14:paraId="1D1CD8D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76B72EA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6C86B81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751B70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synovial tissue cultured with IL4-10 FP</w:t>
            </w:r>
          </w:p>
        </w:tc>
        <w:tc>
          <w:tcPr>
            <w:tcW w:w="2126" w:type="dxa"/>
          </w:tcPr>
          <w:p w14:paraId="64E8666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1</w:t>
            </w:r>
          </w:p>
          <w:p w14:paraId="42AE7BB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MMP-3</w:t>
            </w:r>
          </w:p>
        </w:tc>
        <w:tc>
          <w:tcPr>
            <w:tcW w:w="2126" w:type="dxa"/>
          </w:tcPr>
          <w:p w14:paraId="3ACC77E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6</w:t>
            </w:r>
          </w:p>
          <w:p w14:paraId="512034F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L-8</w:t>
            </w:r>
          </w:p>
          <w:p w14:paraId="5B9C474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1567A2C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VEGF</w:t>
            </w:r>
          </w:p>
          <w:p w14:paraId="43DC44F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GF</w:t>
            </w:r>
          </w:p>
        </w:tc>
      </w:tr>
      <w:tr w:rsidR="000630E0" w:rsidRPr="00641BBC" w14:paraId="4D84BDC5" w14:textId="77777777" w:rsidTr="00FB14D1">
        <w:trPr>
          <w:trHeight w:val="251"/>
        </w:trPr>
        <w:tc>
          <w:tcPr>
            <w:tcW w:w="2547" w:type="dxa"/>
          </w:tcPr>
          <w:p w14:paraId="67131AB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62F3D9E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FFC734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2E023C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.a. injection with IL4-10 FP in canine Groove model</w:t>
            </w:r>
          </w:p>
        </w:tc>
        <w:tc>
          <w:tcPr>
            <w:tcW w:w="2126" w:type="dxa"/>
          </w:tcPr>
          <w:p w14:paraId="7BC90B6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AC6D87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696B1EA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joint loading</w:t>
            </w:r>
          </w:p>
        </w:tc>
      </w:tr>
      <w:tr w:rsidR="000630E0" w:rsidRPr="00641BBC" w14:paraId="58D60329" w14:textId="77777777" w:rsidTr="00FB14D1">
        <w:trPr>
          <w:trHeight w:val="251"/>
        </w:trPr>
        <w:tc>
          <w:tcPr>
            <w:tcW w:w="2547" w:type="dxa"/>
          </w:tcPr>
          <w:p w14:paraId="7871101F" w14:textId="4BBDABC4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Sun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2484622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9</w:t>
            </w:r>
          </w:p>
        </w:tc>
        <w:tc>
          <w:tcPr>
            <w:tcW w:w="1134" w:type="dxa"/>
          </w:tcPr>
          <w:p w14:paraId="05B5895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2062CA6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 producing B cells and T cells cultured with recombinant human IL-10R</w:t>
            </w:r>
          </w:p>
        </w:tc>
        <w:tc>
          <w:tcPr>
            <w:tcW w:w="2126" w:type="dxa"/>
          </w:tcPr>
          <w:p w14:paraId="08FB148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34E58D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T cell proliferation</w:t>
            </w:r>
          </w:p>
          <w:p w14:paraId="0FB381A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FNγ</w:t>
            </w:r>
          </w:p>
        </w:tc>
        <w:tc>
          <w:tcPr>
            <w:tcW w:w="2127" w:type="dxa"/>
          </w:tcPr>
          <w:p w14:paraId="7482CBE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110EC3E0" w14:textId="77777777" w:rsidTr="00FB14D1">
        <w:trPr>
          <w:trHeight w:val="251"/>
        </w:trPr>
        <w:tc>
          <w:tcPr>
            <w:tcW w:w="2547" w:type="dxa"/>
          </w:tcPr>
          <w:p w14:paraId="2544216D" w14:textId="78DCC6DF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Tardif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1C30AC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1999</w:t>
            </w:r>
          </w:p>
        </w:tc>
        <w:tc>
          <w:tcPr>
            <w:tcW w:w="1134" w:type="dxa"/>
          </w:tcPr>
          <w:p w14:paraId="7281F06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7DF167E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(IL-1β-stimulated) human OA chondrocytes incubated with IL-4</w:t>
            </w:r>
          </w:p>
        </w:tc>
        <w:tc>
          <w:tcPr>
            <w:tcW w:w="2126" w:type="dxa"/>
          </w:tcPr>
          <w:p w14:paraId="312BEEB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ollagenase 3</w:t>
            </w:r>
          </w:p>
        </w:tc>
        <w:tc>
          <w:tcPr>
            <w:tcW w:w="2126" w:type="dxa"/>
          </w:tcPr>
          <w:p w14:paraId="7D72E98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3C75DF9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3C37BFC7" w14:textId="77777777" w:rsidTr="00FB14D1">
        <w:trPr>
          <w:trHeight w:val="251"/>
        </w:trPr>
        <w:tc>
          <w:tcPr>
            <w:tcW w:w="2547" w:type="dxa"/>
          </w:tcPr>
          <w:p w14:paraId="7E7D281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2276D6C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441AC94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52A907C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hondrocytes incubated with IL-4</w:t>
            </w:r>
          </w:p>
        </w:tc>
        <w:tc>
          <w:tcPr>
            <w:tcW w:w="6379" w:type="dxa"/>
            <w:gridSpan w:val="3"/>
          </w:tcPr>
          <w:p w14:paraId="399C4CB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No effects on collagenase 3</w:t>
            </w:r>
          </w:p>
        </w:tc>
      </w:tr>
      <w:tr w:rsidR="000630E0" w:rsidRPr="00A03FB7" w14:paraId="3D66BB20" w14:textId="77777777" w:rsidTr="00FB14D1">
        <w:trPr>
          <w:trHeight w:val="251"/>
        </w:trPr>
        <w:tc>
          <w:tcPr>
            <w:tcW w:w="2547" w:type="dxa"/>
          </w:tcPr>
          <w:p w14:paraId="41C51115" w14:textId="59ED7D20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Utomo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02D19A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6</w:t>
            </w:r>
          </w:p>
        </w:tc>
        <w:tc>
          <w:tcPr>
            <w:tcW w:w="1134" w:type="dxa"/>
          </w:tcPr>
          <w:p w14:paraId="1D3E49B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799F3C8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artilage cultured with M(IL-4) MCM</w:t>
            </w:r>
          </w:p>
        </w:tc>
        <w:tc>
          <w:tcPr>
            <w:tcW w:w="6379" w:type="dxa"/>
            <w:gridSpan w:val="3"/>
          </w:tcPr>
          <w:p w14:paraId="6CE2370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No effects on gene expression</w:t>
            </w:r>
          </w:p>
        </w:tc>
      </w:tr>
      <w:tr w:rsidR="000630E0" w:rsidRPr="00641BBC" w14:paraId="13F27079" w14:textId="77777777" w:rsidTr="00FB14D1">
        <w:trPr>
          <w:trHeight w:val="251"/>
        </w:trPr>
        <w:tc>
          <w:tcPr>
            <w:tcW w:w="2547" w:type="dxa"/>
          </w:tcPr>
          <w:p w14:paraId="2925868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FA6C2F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B9209A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0C88D43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FNγ/TNFα-stimulated human OA cartilage cultured with M(IL-4) MCM</w:t>
            </w:r>
          </w:p>
        </w:tc>
        <w:tc>
          <w:tcPr>
            <w:tcW w:w="2126" w:type="dxa"/>
          </w:tcPr>
          <w:p w14:paraId="7841EA3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ACAN</w:t>
            </w:r>
          </w:p>
        </w:tc>
        <w:tc>
          <w:tcPr>
            <w:tcW w:w="2126" w:type="dxa"/>
          </w:tcPr>
          <w:p w14:paraId="13C32E9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41DE9B2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5A89EDCF" w14:textId="77777777" w:rsidTr="00FB14D1">
        <w:trPr>
          <w:trHeight w:val="251"/>
        </w:trPr>
        <w:tc>
          <w:tcPr>
            <w:tcW w:w="2547" w:type="dxa"/>
          </w:tcPr>
          <w:p w14:paraId="56D194D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148EA5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553798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0E69188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Human OA cartilage cultured with M(IL-4) MCM</w:t>
            </w:r>
          </w:p>
        </w:tc>
        <w:tc>
          <w:tcPr>
            <w:tcW w:w="2126" w:type="dxa"/>
          </w:tcPr>
          <w:p w14:paraId="70DF355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3E0DD77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SOCS1</w:t>
            </w:r>
          </w:p>
          <w:p w14:paraId="3410DFE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IL-1β</w:t>
            </w:r>
          </w:p>
          <w:p w14:paraId="066A86A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NO</w:t>
            </w:r>
          </w:p>
        </w:tc>
        <w:tc>
          <w:tcPr>
            <w:tcW w:w="2127" w:type="dxa"/>
          </w:tcPr>
          <w:p w14:paraId="3FBD419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A03FB7" w14:paraId="225302B2" w14:textId="77777777" w:rsidTr="00FB14D1">
        <w:trPr>
          <w:trHeight w:val="251"/>
        </w:trPr>
        <w:tc>
          <w:tcPr>
            <w:tcW w:w="2547" w:type="dxa"/>
          </w:tcPr>
          <w:p w14:paraId="787501A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BCC58C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2975A0E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0A9BD7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 xml:space="preserve">IFNγ/TNFα-stimulated human OA cartilage </w:t>
            </w:r>
            <w:r w:rsidRPr="00641BBC">
              <w:rPr>
                <w:sz w:val="24"/>
                <w:szCs w:val="24"/>
                <w:lang w:val="en-US"/>
              </w:rPr>
              <w:lastRenderedPageBreak/>
              <w:t>cultured with M(IL-10) MCM</w:t>
            </w:r>
          </w:p>
        </w:tc>
        <w:tc>
          <w:tcPr>
            <w:tcW w:w="6379" w:type="dxa"/>
            <w:gridSpan w:val="3"/>
          </w:tcPr>
          <w:p w14:paraId="2AD757E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lastRenderedPageBreak/>
              <w:t>No effects on gene expression</w:t>
            </w:r>
          </w:p>
        </w:tc>
      </w:tr>
      <w:tr w:rsidR="000630E0" w:rsidRPr="00641BBC" w14:paraId="6A90FB84" w14:textId="77777777" w:rsidTr="00FB14D1">
        <w:trPr>
          <w:trHeight w:val="251"/>
        </w:trPr>
        <w:tc>
          <w:tcPr>
            <w:tcW w:w="2547" w:type="dxa"/>
          </w:tcPr>
          <w:p w14:paraId="659B23BB" w14:textId="1D1B9699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Van Helvoort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0BB6983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19</w:t>
            </w:r>
          </w:p>
        </w:tc>
        <w:tc>
          <w:tcPr>
            <w:tcW w:w="1134" w:type="dxa"/>
          </w:tcPr>
          <w:p w14:paraId="76F9992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4-10 FP</w:t>
            </w:r>
          </w:p>
        </w:tc>
        <w:tc>
          <w:tcPr>
            <w:tcW w:w="2126" w:type="dxa"/>
          </w:tcPr>
          <w:p w14:paraId="6074F84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LPS-stimulated canine whole blood cultured with IL4-10 FP</w:t>
            </w:r>
          </w:p>
        </w:tc>
        <w:tc>
          <w:tcPr>
            <w:tcW w:w="2126" w:type="dxa"/>
          </w:tcPr>
          <w:p w14:paraId="0264D15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0BF0C5B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TNFα</w:t>
            </w:r>
          </w:p>
        </w:tc>
        <w:tc>
          <w:tcPr>
            <w:tcW w:w="2127" w:type="dxa"/>
          </w:tcPr>
          <w:p w14:paraId="6C49E98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1E7FA8A7" w14:textId="77777777" w:rsidTr="00FB14D1">
        <w:trPr>
          <w:trHeight w:val="251"/>
        </w:trPr>
        <w:tc>
          <w:tcPr>
            <w:tcW w:w="2547" w:type="dxa"/>
          </w:tcPr>
          <w:p w14:paraId="570DF38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4D45916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00E8488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A3345A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TNFα-stimulated canine cartilage cultured with IL4-10 FP</w:t>
            </w:r>
          </w:p>
        </w:tc>
        <w:tc>
          <w:tcPr>
            <w:tcW w:w="2126" w:type="dxa"/>
          </w:tcPr>
          <w:p w14:paraId="4C03CCA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proteoglycan synthesis</w:t>
            </w:r>
          </w:p>
        </w:tc>
        <w:tc>
          <w:tcPr>
            <w:tcW w:w="2126" w:type="dxa"/>
          </w:tcPr>
          <w:p w14:paraId="48CEA4F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3A9C6FF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1DD7D593" w14:textId="77777777" w:rsidTr="00FB14D1">
        <w:trPr>
          <w:trHeight w:val="251"/>
        </w:trPr>
        <w:tc>
          <w:tcPr>
            <w:tcW w:w="2547" w:type="dxa"/>
          </w:tcPr>
          <w:p w14:paraId="2275CD4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1C5223D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1635EEA3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E109C8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Weekly i.a. injections with IL4-10 FP in canine Groove model</w:t>
            </w:r>
          </w:p>
        </w:tc>
        <w:tc>
          <w:tcPr>
            <w:tcW w:w="2126" w:type="dxa"/>
          </w:tcPr>
          <w:p w14:paraId="4E520BE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OARSI score</w:t>
            </w:r>
          </w:p>
          <w:p w14:paraId="3C9ECE5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proteoglycan content</w:t>
            </w:r>
          </w:p>
        </w:tc>
        <w:tc>
          <w:tcPr>
            <w:tcW w:w="2126" w:type="dxa"/>
          </w:tcPr>
          <w:p w14:paraId="335DE4E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34222AF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↑ joint loading</w:t>
            </w:r>
          </w:p>
        </w:tc>
      </w:tr>
      <w:tr w:rsidR="000630E0" w:rsidRPr="00641BBC" w14:paraId="385CEDEB" w14:textId="77777777" w:rsidTr="00FB14D1">
        <w:trPr>
          <w:trHeight w:val="251"/>
        </w:trPr>
        <w:tc>
          <w:tcPr>
            <w:tcW w:w="2547" w:type="dxa"/>
          </w:tcPr>
          <w:p w14:paraId="7C291B93" w14:textId="5305BCFA" w:rsidR="000630E0" w:rsidRPr="00641BBC" w:rsidRDefault="000630E0" w:rsidP="000B7C2E">
            <w:pPr>
              <w:rPr>
                <w:color w:val="FF0000"/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Van Helvoort et al.</w:t>
            </w:r>
            <w:r w:rsidR="000B7C2E" w:rsidRPr="00641BBC">
              <w:rPr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013D8ED" w14:textId="77777777" w:rsidR="000630E0" w:rsidRPr="00641BBC" w:rsidRDefault="000630E0" w:rsidP="000A64B9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</w:tcPr>
          <w:p w14:paraId="2475E620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IL4-10 FP</w:t>
            </w:r>
          </w:p>
        </w:tc>
        <w:tc>
          <w:tcPr>
            <w:tcW w:w="2126" w:type="dxa"/>
          </w:tcPr>
          <w:p w14:paraId="5A0A0DEC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Weekly i.a. injections with IL4-10 FP in rat Groove model</w:t>
            </w:r>
          </w:p>
        </w:tc>
        <w:tc>
          <w:tcPr>
            <w:tcW w:w="2126" w:type="dxa"/>
          </w:tcPr>
          <w:p w14:paraId="4EC50EB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OARSI score</w:t>
            </w:r>
          </w:p>
          <w:p w14:paraId="78D1951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1B513F5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16F7B810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WT</w:t>
            </w:r>
          </w:p>
        </w:tc>
      </w:tr>
      <w:tr w:rsidR="000630E0" w:rsidRPr="00641BBC" w14:paraId="5C7A8F0F" w14:textId="77777777" w:rsidTr="00FB14D1">
        <w:trPr>
          <w:trHeight w:val="251"/>
        </w:trPr>
        <w:tc>
          <w:tcPr>
            <w:tcW w:w="2547" w:type="dxa"/>
          </w:tcPr>
          <w:p w14:paraId="60201B5F" w14:textId="79745733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Watkins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4AC704E5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2020</w:t>
            </w:r>
          </w:p>
        </w:tc>
        <w:tc>
          <w:tcPr>
            <w:tcW w:w="1134" w:type="dxa"/>
          </w:tcPr>
          <w:p w14:paraId="5013A8EC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IL-10</w:t>
            </w:r>
          </w:p>
        </w:tc>
        <w:tc>
          <w:tcPr>
            <w:tcW w:w="2126" w:type="dxa"/>
          </w:tcPr>
          <w:p w14:paraId="1D443682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.a. injection with IL-10 encoding plasmid DNA in dogs with naturally-occurring OA</w:t>
            </w:r>
          </w:p>
        </w:tc>
        <w:tc>
          <w:tcPr>
            <w:tcW w:w="2126" w:type="dxa"/>
          </w:tcPr>
          <w:p w14:paraId="5CEBEBB9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61BEF18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14:paraId="754468E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ain</w:t>
            </w:r>
          </w:p>
        </w:tc>
      </w:tr>
      <w:tr w:rsidR="000630E0" w:rsidRPr="00641BBC" w14:paraId="6058C81B" w14:textId="77777777" w:rsidTr="00FB14D1">
        <w:trPr>
          <w:trHeight w:val="251"/>
        </w:trPr>
        <w:tc>
          <w:tcPr>
            <w:tcW w:w="2547" w:type="dxa"/>
          </w:tcPr>
          <w:p w14:paraId="64CF2490" w14:textId="0BCAC30C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Yorimitsu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79BA9AA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8</w:t>
            </w:r>
          </w:p>
        </w:tc>
        <w:tc>
          <w:tcPr>
            <w:tcW w:w="1134" w:type="dxa"/>
          </w:tcPr>
          <w:p w14:paraId="06CBD98E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4</w:t>
            </w:r>
          </w:p>
        </w:tc>
        <w:tc>
          <w:tcPr>
            <w:tcW w:w="2126" w:type="dxa"/>
          </w:tcPr>
          <w:p w14:paraId="5565CAD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Rat chondrocytes pre-incubated with recombinant IL-4 before cyclic tensile stress</w:t>
            </w:r>
          </w:p>
        </w:tc>
        <w:tc>
          <w:tcPr>
            <w:tcW w:w="2126" w:type="dxa"/>
          </w:tcPr>
          <w:p w14:paraId="3D22908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720FC51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iNOS</w:t>
            </w:r>
          </w:p>
          <w:p w14:paraId="6208DDB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</w:tc>
        <w:tc>
          <w:tcPr>
            <w:tcW w:w="2127" w:type="dxa"/>
          </w:tcPr>
          <w:p w14:paraId="092EB81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56940CCF" w14:textId="77777777" w:rsidTr="00FB14D1">
        <w:trPr>
          <w:trHeight w:val="251"/>
        </w:trPr>
        <w:tc>
          <w:tcPr>
            <w:tcW w:w="2547" w:type="dxa"/>
          </w:tcPr>
          <w:p w14:paraId="4901A2C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5ECE868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340AF761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23C1090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Daily i.a. injections with recombinant IL-4 in rat ACLT-MCLT model</w:t>
            </w:r>
          </w:p>
        </w:tc>
        <w:tc>
          <w:tcPr>
            <w:tcW w:w="2126" w:type="dxa"/>
          </w:tcPr>
          <w:p w14:paraId="3F83FB4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artilage destruction</w:t>
            </w:r>
          </w:p>
          <w:p w14:paraId="454BB34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roteoglycan loss</w:t>
            </w:r>
          </w:p>
        </w:tc>
        <w:tc>
          <w:tcPr>
            <w:tcW w:w="2126" w:type="dxa"/>
          </w:tcPr>
          <w:p w14:paraId="042A6904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NO</w:t>
            </w:r>
          </w:p>
        </w:tc>
        <w:tc>
          <w:tcPr>
            <w:tcW w:w="2127" w:type="dxa"/>
          </w:tcPr>
          <w:p w14:paraId="6A0B825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  <w:tr w:rsidR="000630E0" w:rsidRPr="00641BBC" w14:paraId="4B1C4F51" w14:textId="77777777" w:rsidTr="005164BE">
        <w:trPr>
          <w:trHeight w:val="251"/>
        </w:trPr>
        <w:tc>
          <w:tcPr>
            <w:tcW w:w="2547" w:type="dxa"/>
          </w:tcPr>
          <w:p w14:paraId="08BC4CCD" w14:textId="6BA2B932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Yu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3ADB01A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21</w:t>
            </w:r>
          </w:p>
        </w:tc>
        <w:tc>
          <w:tcPr>
            <w:tcW w:w="1134" w:type="dxa"/>
          </w:tcPr>
          <w:p w14:paraId="7EDB51C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</w:tcPr>
          <w:p w14:paraId="3EDE72DA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β-stimulated human OA chondrocytes co-cultured with chondrocytes overexpressing IL-10 using a lentivirus vector</w:t>
            </w:r>
          </w:p>
        </w:tc>
        <w:tc>
          <w:tcPr>
            <w:tcW w:w="2126" w:type="dxa"/>
          </w:tcPr>
          <w:p w14:paraId="76E8EA63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↑ collagen type II</w:t>
            </w:r>
          </w:p>
          <w:p w14:paraId="6074C5F5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↑ aggrecan</w:t>
            </w:r>
          </w:p>
          <w:p w14:paraId="7ADB3AB7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↓ collagen type X</w:t>
            </w:r>
          </w:p>
          <w:p w14:paraId="47688234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↑ SOX9</w:t>
            </w:r>
          </w:p>
          <w:p w14:paraId="0F57EB52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↓ Runx2</w:t>
            </w:r>
          </w:p>
        </w:tc>
        <w:tc>
          <w:tcPr>
            <w:tcW w:w="2126" w:type="dxa"/>
          </w:tcPr>
          <w:p w14:paraId="3AEB67E1" w14:textId="77777777" w:rsidR="000630E0" w:rsidRPr="00641BBC" w:rsidRDefault="000630E0" w:rsidP="000A64B9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↓ IL-6</w:t>
            </w:r>
          </w:p>
        </w:tc>
        <w:tc>
          <w:tcPr>
            <w:tcW w:w="2127" w:type="dxa"/>
          </w:tcPr>
          <w:p w14:paraId="73FCFA54" w14:textId="77777777" w:rsidR="000630E0" w:rsidRPr="00641BBC" w:rsidRDefault="000630E0" w:rsidP="000A64B9">
            <w:pPr>
              <w:rPr>
                <w:sz w:val="24"/>
                <w:szCs w:val="24"/>
              </w:rPr>
            </w:pPr>
          </w:p>
        </w:tc>
      </w:tr>
      <w:tr w:rsidR="000630E0" w:rsidRPr="00641BBC" w14:paraId="07693444" w14:textId="77777777" w:rsidTr="005164BE">
        <w:trPr>
          <w:trHeight w:val="251"/>
        </w:trPr>
        <w:tc>
          <w:tcPr>
            <w:tcW w:w="2547" w:type="dxa"/>
            <w:tcBorders>
              <w:bottom w:val="single" w:sz="4" w:space="0" w:color="auto"/>
            </w:tcBorders>
          </w:tcPr>
          <w:p w14:paraId="181BB85C" w14:textId="5FD71751" w:rsidR="000630E0" w:rsidRPr="00641BBC" w:rsidRDefault="000630E0" w:rsidP="000B7C2E">
            <w:pPr>
              <w:rPr>
                <w:sz w:val="24"/>
                <w:szCs w:val="24"/>
              </w:rPr>
            </w:pPr>
            <w:r w:rsidRPr="00641BBC">
              <w:rPr>
                <w:sz w:val="24"/>
                <w:szCs w:val="24"/>
              </w:rPr>
              <w:t>Zhang et al.</w:t>
            </w:r>
            <w:r w:rsidR="000B7C2E" w:rsidRPr="00641BBC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7C6468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200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24D276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L-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AAA2E7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i.a. injection with (IL-1Ra and) IL-10 transfected rabbit synoviocytes in rabbit MCLT-MMx mode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9384DE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cartilage pathology</w:t>
            </w:r>
          </w:p>
          <w:p w14:paraId="1012B7BF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  <w:r w:rsidRPr="00641BBC">
              <w:rPr>
                <w:sz w:val="24"/>
                <w:szCs w:val="24"/>
                <w:lang w:val="en-US"/>
              </w:rPr>
              <w:t>↓ proteoglycan los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91FDFC5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6D86A0D" w14:textId="77777777" w:rsidR="000630E0" w:rsidRPr="00641BBC" w:rsidRDefault="000630E0" w:rsidP="000A64B9">
            <w:pPr>
              <w:rPr>
                <w:sz w:val="24"/>
                <w:szCs w:val="24"/>
                <w:lang w:val="en-US"/>
              </w:rPr>
            </w:pPr>
          </w:p>
        </w:tc>
      </w:tr>
    </w:tbl>
    <w:p w14:paraId="5C679789" w14:textId="614FFB47" w:rsidR="00D93431" w:rsidRPr="00D93431" w:rsidRDefault="000630E0" w:rsidP="00641BBC">
      <w:pPr>
        <w:pStyle w:val="EndNoteBibliography"/>
        <w:spacing w:line="480" w:lineRule="auto"/>
        <w:rPr>
          <w:rFonts w:asciiTheme="minorHAnsi" w:hAnsiTheme="minorHAnsi"/>
          <w:sz w:val="24"/>
          <w:szCs w:val="24"/>
        </w:rPr>
      </w:pPr>
      <w:r w:rsidRPr="00641BBC">
        <w:rPr>
          <w:sz w:val="24"/>
          <w:szCs w:val="24"/>
        </w:rPr>
        <w:t xml:space="preserve">ACAN: Aggrecan coding gene, ACLT: Anterior cruciate ligament tear, ADAMTS: A desintegrin and metalloproteinase with thrombospondin motifs, BM-MSC: Bone marrow-derived Mesenchymal stem cell, C2C: Collagen type II C-terminal cleavage neoepitope, CCL: Chemokine (C-C motif) ligand, CIA: Collagen-induced arthritis, CITED2: Cbp/P300 Interacting transactivator with Glu/Asp rich carboxy terminal domain 2, COL2A1; Collagen type II alpha 1 chain coding gene, COMP: Cartilage oligomeric matrix protein, COX2: Cyclooxygenase-2, CXCL: Chemokine (C-X-C motif) ligand, DMM: Destabilization of the medical meniscus, FP: Fusion protein, (s)HLA-G: (soluble) Human leukocyte antigen G, HO-1: Heme oxygenase-1, i.a.: Intra-articular, ICAM: Intercellular adhesion molecule, IFN: Interferon, IGF: Insulin growth factor, IGFBP: IGF binding </w:t>
      </w:r>
      <w:r w:rsidRPr="00641BBC">
        <w:rPr>
          <w:sz w:val="24"/>
          <w:szCs w:val="24"/>
        </w:rPr>
        <w:lastRenderedPageBreak/>
        <w:t>protein, IGFR: IGF receptor, IL: Interleukin, iNOS: Inducible nitric oxide synthase, JAK: Janus kinase, LPS: Lipopolysaccharide, LTB</w:t>
      </w:r>
      <w:r w:rsidRPr="00641BBC">
        <w:rPr>
          <w:sz w:val="24"/>
          <w:szCs w:val="24"/>
          <w:vertAlign w:val="subscript"/>
        </w:rPr>
        <w:t>4</w:t>
      </w:r>
      <w:r w:rsidRPr="00641BBC">
        <w:rPr>
          <w:sz w:val="24"/>
          <w:szCs w:val="24"/>
        </w:rPr>
        <w:t>: Leukotriene B4, MCLT: Medial collateral ligament tear, MCM: Macrophage conditioned medium, MCP: Monocyte chemoattractant protein, MIA: Monoiodoacetate-induced arthritis, MMP: Matrix metalloproteinase, MMx: medial meniscectomy, mPGES-1: Microsomal prostaglandin E synthase-1, mRNA: Messenger ribonucleic acid, (h)MSC: (human) Mesenchymal stem cell, NGF: nerve growth factor, NO: Nitric oxide, OA: Osteoarthritis, OARSI: Osteoarthritis Research Society International, PGE</w:t>
      </w:r>
      <w:r w:rsidRPr="00641BBC">
        <w:rPr>
          <w:sz w:val="24"/>
          <w:szCs w:val="24"/>
          <w:vertAlign w:val="subscript"/>
        </w:rPr>
        <w:t>2</w:t>
      </w:r>
      <w:r w:rsidRPr="00641BBC">
        <w:rPr>
          <w:sz w:val="24"/>
          <w:szCs w:val="24"/>
        </w:rPr>
        <w:t>: Prostaglandin E</w:t>
      </w:r>
      <w:r w:rsidRPr="00641BBC">
        <w:rPr>
          <w:sz w:val="24"/>
          <w:szCs w:val="24"/>
          <w:vertAlign w:val="subscript"/>
        </w:rPr>
        <w:t xml:space="preserve">2, </w:t>
      </w:r>
      <w:r w:rsidRPr="00641BBC">
        <w:rPr>
          <w:sz w:val="24"/>
          <w:szCs w:val="24"/>
        </w:rPr>
        <w:t>PWL: Paw withdrawal latency, PWT: Paw withdrawal threshold, Scn3a: Sodium voltage-gated channel alpha subunit 3 coding gene, STAT: Signal transducer and activator of transcription, SOCS: Suppressor of cytokine signaling, SOX9: Transcription factor sox 9 coding gene, TNFα: Tumor necrosis factor alpha, Trpv1: Transient receptor potential cation channel subfamily V member 1 coding gene, VEGF: Vascular endothelial growth factor</w:t>
      </w:r>
    </w:p>
    <w:p w14:paraId="5F589151" w14:textId="24098A2F" w:rsidR="00AE6A75" w:rsidRPr="00641BBC" w:rsidRDefault="00A60EB4" w:rsidP="00D86DE0">
      <w:pPr>
        <w:pStyle w:val="EndNoteBibliography"/>
        <w:spacing w:after="0" w:line="480" w:lineRule="auto"/>
        <w:rPr>
          <w:sz w:val="24"/>
          <w:szCs w:val="24"/>
        </w:rPr>
      </w:pPr>
      <w:r w:rsidRPr="00641BBC">
        <w:rPr>
          <w:sz w:val="24"/>
          <w:szCs w:val="24"/>
        </w:rPr>
        <w:fldChar w:fldCharType="end"/>
      </w:r>
      <w:bookmarkEnd w:id="0"/>
    </w:p>
    <w:p w14:paraId="621EEE10" w14:textId="428C08C2" w:rsidR="000E681D" w:rsidRPr="00641BBC" w:rsidRDefault="000E681D" w:rsidP="00641BBC">
      <w:pPr>
        <w:pStyle w:val="Geenafstand"/>
        <w:spacing w:line="480" w:lineRule="auto"/>
        <w:rPr>
          <w:sz w:val="24"/>
          <w:szCs w:val="24"/>
          <w:lang w:val="en-US"/>
        </w:rPr>
      </w:pPr>
    </w:p>
    <w:sectPr w:rsidR="000E681D" w:rsidRPr="00641BBC" w:rsidSect="000B7C2E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0ADFB9" w16cex:dateUtc="2021-10-08T13:18:00Z"/>
  <w16cex:commentExtensible w16cex:durableId="250AE08C" w16cex:dateUtc="2021-10-08T13:21:00Z"/>
  <w16cex:commentExtensible w16cex:durableId="250AE0F4" w16cex:dateUtc="2021-10-08T13:23:00Z"/>
  <w16cex:commentExtensible w16cex:durableId="250AE147" w16cex:dateUtc="2021-10-08T13:24:00Z"/>
  <w16cex:commentExtensible w16cex:durableId="250AE274" w16cex:dateUtc="2021-10-08T13:29:00Z"/>
  <w16cex:commentExtensible w16cex:durableId="250AE31E" w16cex:dateUtc="2021-10-08T13:32:00Z"/>
  <w16cex:commentExtensible w16cex:durableId="250AE359" w16cex:dateUtc="2021-10-08T13:33:00Z"/>
  <w16cex:commentExtensible w16cex:durableId="250AE3C0" w16cex:dateUtc="2021-10-08T13:35:00Z"/>
  <w16cex:commentExtensible w16cex:durableId="250AE50C" w16cex:dateUtc="2021-10-08T13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B40D97" w16cid:durableId="250ADFB9"/>
  <w16cid:commentId w16cid:paraId="1DA2A318" w16cid:durableId="250AE08C"/>
  <w16cid:commentId w16cid:paraId="204CF683" w16cid:durableId="250AE0F4"/>
  <w16cid:commentId w16cid:paraId="47872F3F" w16cid:durableId="250AE147"/>
  <w16cid:commentId w16cid:paraId="161ECFFD" w16cid:durableId="250AE274"/>
  <w16cid:commentId w16cid:paraId="599D3542" w16cid:durableId="250AE31E"/>
  <w16cid:commentId w16cid:paraId="51A51415" w16cid:durableId="250AE359"/>
  <w16cid:commentId w16cid:paraId="567EB0EA" w16cid:durableId="250AE3C0"/>
  <w16cid:commentId w16cid:paraId="1EA971C1" w16cid:durableId="250AE50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3E8EF9" w14:textId="77777777" w:rsidR="000A64B9" w:rsidRDefault="000A64B9" w:rsidP="00AD73AD">
      <w:pPr>
        <w:spacing w:after="0" w:line="240" w:lineRule="auto"/>
      </w:pPr>
      <w:r>
        <w:separator/>
      </w:r>
    </w:p>
  </w:endnote>
  <w:endnote w:type="continuationSeparator" w:id="0">
    <w:p w14:paraId="0E51664E" w14:textId="77777777" w:rsidR="000A64B9" w:rsidRDefault="000A64B9" w:rsidP="00AD7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7622337"/>
      <w:docPartObj>
        <w:docPartGallery w:val="Page Numbers (Bottom of Page)"/>
        <w:docPartUnique/>
      </w:docPartObj>
    </w:sdtPr>
    <w:sdtEndPr/>
    <w:sdtContent>
      <w:p w14:paraId="59E92CF4" w14:textId="18F4DDBD" w:rsidR="000A64B9" w:rsidRDefault="000A64B9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6DE0">
          <w:rPr>
            <w:noProof/>
          </w:rPr>
          <w:t>1</w:t>
        </w:r>
        <w:r>
          <w:fldChar w:fldCharType="end"/>
        </w:r>
      </w:p>
    </w:sdtContent>
  </w:sdt>
  <w:p w14:paraId="0B1D5198" w14:textId="77777777" w:rsidR="000A64B9" w:rsidRDefault="000A64B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3A1B33" w14:textId="77777777" w:rsidR="000A64B9" w:rsidRDefault="000A64B9" w:rsidP="00AD73AD">
      <w:pPr>
        <w:spacing w:after="0" w:line="240" w:lineRule="auto"/>
      </w:pPr>
      <w:r>
        <w:separator/>
      </w:r>
    </w:p>
  </w:footnote>
  <w:footnote w:type="continuationSeparator" w:id="0">
    <w:p w14:paraId="764793B0" w14:textId="77777777" w:rsidR="000A64B9" w:rsidRDefault="000A64B9" w:rsidP="00AD7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C3058"/>
    <w:multiLevelType w:val="hybridMultilevel"/>
    <w:tmpl w:val="641AB6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435523"/>
    <w:multiLevelType w:val="hybridMultilevel"/>
    <w:tmpl w:val="8904F7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4C43D8"/>
    <w:multiLevelType w:val="hybridMultilevel"/>
    <w:tmpl w:val="0C8C9BC6"/>
    <w:lvl w:ilvl="0" w:tplc="7160056A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B11DB2"/>
    <w:multiLevelType w:val="hybridMultilevel"/>
    <w:tmpl w:val="9D1E33E4"/>
    <w:lvl w:ilvl="0" w:tplc="79F419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BF18CC"/>
    <w:multiLevelType w:val="hybridMultilevel"/>
    <w:tmpl w:val="D8802598"/>
    <w:lvl w:ilvl="0" w:tplc="982C515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e955ew495pzyesdavprvs8ww2atsfp09t0&quot;&gt;final&lt;record-ids&gt;&lt;item&gt;3&lt;/item&gt;&lt;item&gt;6&lt;/item&gt;&lt;item&gt;18&lt;/item&gt;&lt;item&gt;24&lt;/item&gt;&lt;item&gt;31&lt;/item&gt;&lt;item&gt;46&lt;/item&gt;&lt;item&gt;48&lt;/item&gt;&lt;item&gt;49&lt;/item&gt;&lt;item&gt;50&lt;/item&gt;&lt;item&gt;72&lt;/item&gt;&lt;item&gt;74&lt;/item&gt;&lt;item&gt;75&lt;/item&gt;&lt;item&gt;83&lt;/item&gt;&lt;item&gt;99&lt;/item&gt;&lt;item&gt;102&lt;/item&gt;&lt;item&gt;105&lt;/item&gt;&lt;item&gt;110&lt;/item&gt;&lt;item&gt;120&lt;/item&gt;&lt;item&gt;121&lt;/item&gt;&lt;item&gt;131&lt;/item&gt;&lt;item&gt;132&lt;/item&gt;&lt;item&gt;137&lt;/item&gt;&lt;item&gt;138&lt;/item&gt;&lt;item&gt;146&lt;/item&gt;&lt;item&gt;148&lt;/item&gt;&lt;item&gt;159&lt;/item&gt;&lt;item&gt;160&lt;/item&gt;&lt;item&gt;175&lt;/item&gt;&lt;item&gt;176&lt;/item&gt;&lt;item&gt;184&lt;/item&gt;&lt;item&gt;186&lt;/item&gt;&lt;item&gt;188&lt;/item&gt;&lt;item&gt;193&lt;/item&gt;&lt;item&gt;203&lt;/item&gt;&lt;item&gt;220&lt;/item&gt;&lt;item&gt;224&lt;/item&gt;&lt;item&gt;229&lt;/item&gt;&lt;item&gt;231&lt;/item&gt;&lt;item&gt;235&lt;/item&gt;&lt;item&gt;237&lt;/item&gt;&lt;item&gt;244&lt;/item&gt;&lt;item&gt;245&lt;/item&gt;&lt;item&gt;247&lt;/item&gt;&lt;item&gt;248&lt;/item&gt;&lt;item&gt;249&lt;/item&gt;&lt;item&gt;250&lt;/item&gt;&lt;item&gt;251&lt;/item&gt;&lt;/record-ids&gt;&lt;/item&gt;&lt;/Libraries&gt;"/>
  </w:docVars>
  <w:rsids>
    <w:rsidRoot w:val="008B4ADB"/>
    <w:rsid w:val="000011B6"/>
    <w:rsid w:val="000061A4"/>
    <w:rsid w:val="000068F3"/>
    <w:rsid w:val="0000691E"/>
    <w:rsid w:val="00007A2E"/>
    <w:rsid w:val="000101CE"/>
    <w:rsid w:val="0001111A"/>
    <w:rsid w:val="000116E3"/>
    <w:rsid w:val="00014971"/>
    <w:rsid w:val="00017540"/>
    <w:rsid w:val="000200CD"/>
    <w:rsid w:val="00023B36"/>
    <w:rsid w:val="0002454A"/>
    <w:rsid w:val="000253A3"/>
    <w:rsid w:val="00025D0E"/>
    <w:rsid w:val="0002767A"/>
    <w:rsid w:val="00031805"/>
    <w:rsid w:val="00031DB0"/>
    <w:rsid w:val="00031DEA"/>
    <w:rsid w:val="00032D4B"/>
    <w:rsid w:val="000336F3"/>
    <w:rsid w:val="00033AD5"/>
    <w:rsid w:val="0004157F"/>
    <w:rsid w:val="00041741"/>
    <w:rsid w:val="0004195F"/>
    <w:rsid w:val="00045C3E"/>
    <w:rsid w:val="00050B1D"/>
    <w:rsid w:val="000510B9"/>
    <w:rsid w:val="00060160"/>
    <w:rsid w:val="00062D5B"/>
    <w:rsid w:val="000630E0"/>
    <w:rsid w:val="00065083"/>
    <w:rsid w:val="00065358"/>
    <w:rsid w:val="000655B4"/>
    <w:rsid w:val="0007177E"/>
    <w:rsid w:val="0007511A"/>
    <w:rsid w:val="00077034"/>
    <w:rsid w:val="00077C05"/>
    <w:rsid w:val="00082DD6"/>
    <w:rsid w:val="000832EA"/>
    <w:rsid w:val="00084A7A"/>
    <w:rsid w:val="00094DA3"/>
    <w:rsid w:val="00097D66"/>
    <w:rsid w:val="000A14B6"/>
    <w:rsid w:val="000A17BC"/>
    <w:rsid w:val="000A64B9"/>
    <w:rsid w:val="000A65ED"/>
    <w:rsid w:val="000B2BD9"/>
    <w:rsid w:val="000B316C"/>
    <w:rsid w:val="000B5395"/>
    <w:rsid w:val="000B6236"/>
    <w:rsid w:val="000B6777"/>
    <w:rsid w:val="000B6BEC"/>
    <w:rsid w:val="000B784D"/>
    <w:rsid w:val="000B7AA5"/>
    <w:rsid w:val="000B7B08"/>
    <w:rsid w:val="000B7C2E"/>
    <w:rsid w:val="000C47DA"/>
    <w:rsid w:val="000C600B"/>
    <w:rsid w:val="000D2444"/>
    <w:rsid w:val="000D6037"/>
    <w:rsid w:val="000D6278"/>
    <w:rsid w:val="000D6892"/>
    <w:rsid w:val="000D7AEE"/>
    <w:rsid w:val="000E0092"/>
    <w:rsid w:val="000E38ED"/>
    <w:rsid w:val="000E681D"/>
    <w:rsid w:val="000E7A04"/>
    <w:rsid w:val="000E7E01"/>
    <w:rsid w:val="000F5DB1"/>
    <w:rsid w:val="000F6086"/>
    <w:rsid w:val="001055B5"/>
    <w:rsid w:val="00110238"/>
    <w:rsid w:val="001126F8"/>
    <w:rsid w:val="00113057"/>
    <w:rsid w:val="00114612"/>
    <w:rsid w:val="00115A49"/>
    <w:rsid w:val="00123230"/>
    <w:rsid w:val="00127A9D"/>
    <w:rsid w:val="00130EA2"/>
    <w:rsid w:val="00132EAF"/>
    <w:rsid w:val="00134FAC"/>
    <w:rsid w:val="00136E48"/>
    <w:rsid w:val="00150AE4"/>
    <w:rsid w:val="001532C6"/>
    <w:rsid w:val="0016094A"/>
    <w:rsid w:val="00161EE7"/>
    <w:rsid w:val="00162F33"/>
    <w:rsid w:val="001827AA"/>
    <w:rsid w:val="00186050"/>
    <w:rsid w:val="001873DB"/>
    <w:rsid w:val="001A0920"/>
    <w:rsid w:val="001A68C6"/>
    <w:rsid w:val="001A7746"/>
    <w:rsid w:val="001A777B"/>
    <w:rsid w:val="001B0C15"/>
    <w:rsid w:val="001B12B9"/>
    <w:rsid w:val="001B6E83"/>
    <w:rsid w:val="001C04E9"/>
    <w:rsid w:val="001C05B8"/>
    <w:rsid w:val="001C0B39"/>
    <w:rsid w:val="001C3AD1"/>
    <w:rsid w:val="001C5496"/>
    <w:rsid w:val="001C5AE2"/>
    <w:rsid w:val="001D6ED3"/>
    <w:rsid w:val="001D7867"/>
    <w:rsid w:val="001E2CBD"/>
    <w:rsid w:val="001E3BFB"/>
    <w:rsid w:val="001E6194"/>
    <w:rsid w:val="001E6426"/>
    <w:rsid w:val="001E6EDE"/>
    <w:rsid w:val="001E7192"/>
    <w:rsid w:val="001F0254"/>
    <w:rsid w:val="001F4D29"/>
    <w:rsid w:val="00200D1B"/>
    <w:rsid w:val="00202144"/>
    <w:rsid w:val="00204B87"/>
    <w:rsid w:val="00206A59"/>
    <w:rsid w:val="00206FA7"/>
    <w:rsid w:val="00207058"/>
    <w:rsid w:val="002164F7"/>
    <w:rsid w:val="0022185F"/>
    <w:rsid w:val="0022242C"/>
    <w:rsid w:val="00225781"/>
    <w:rsid w:val="0022788F"/>
    <w:rsid w:val="0023268E"/>
    <w:rsid w:val="00232E0D"/>
    <w:rsid w:val="00232FA3"/>
    <w:rsid w:val="002336F7"/>
    <w:rsid w:val="00242810"/>
    <w:rsid w:val="002463E7"/>
    <w:rsid w:val="00247DA7"/>
    <w:rsid w:val="00251DB5"/>
    <w:rsid w:val="00253BD3"/>
    <w:rsid w:val="00254860"/>
    <w:rsid w:val="00260DAA"/>
    <w:rsid w:val="00261CBA"/>
    <w:rsid w:val="002626D2"/>
    <w:rsid w:val="00262FC1"/>
    <w:rsid w:val="002635F8"/>
    <w:rsid w:val="0026408B"/>
    <w:rsid w:val="0026438B"/>
    <w:rsid w:val="00264462"/>
    <w:rsid w:val="00265CCA"/>
    <w:rsid w:val="00267B3C"/>
    <w:rsid w:val="002754CD"/>
    <w:rsid w:val="002778C3"/>
    <w:rsid w:val="00281C94"/>
    <w:rsid w:val="0028390A"/>
    <w:rsid w:val="002840A5"/>
    <w:rsid w:val="00286F79"/>
    <w:rsid w:val="00290087"/>
    <w:rsid w:val="00290479"/>
    <w:rsid w:val="00294AF8"/>
    <w:rsid w:val="002A08A1"/>
    <w:rsid w:val="002A1461"/>
    <w:rsid w:val="002A5C02"/>
    <w:rsid w:val="002A5EFD"/>
    <w:rsid w:val="002B51F2"/>
    <w:rsid w:val="002B79C4"/>
    <w:rsid w:val="002C4974"/>
    <w:rsid w:val="002C5A12"/>
    <w:rsid w:val="002C5D20"/>
    <w:rsid w:val="002C6821"/>
    <w:rsid w:val="002D1F84"/>
    <w:rsid w:val="002D3CEB"/>
    <w:rsid w:val="002D5257"/>
    <w:rsid w:val="002D5488"/>
    <w:rsid w:val="002D704B"/>
    <w:rsid w:val="002E14B7"/>
    <w:rsid w:val="002E671D"/>
    <w:rsid w:val="002E6948"/>
    <w:rsid w:val="002E7E9F"/>
    <w:rsid w:val="002F2B3B"/>
    <w:rsid w:val="002F47BA"/>
    <w:rsid w:val="002F501D"/>
    <w:rsid w:val="002F5174"/>
    <w:rsid w:val="002F5254"/>
    <w:rsid w:val="00307B01"/>
    <w:rsid w:val="0031503E"/>
    <w:rsid w:val="0032014F"/>
    <w:rsid w:val="003211D7"/>
    <w:rsid w:val="003228F5"/>
    <w:rsid w:val="00322F5A"/>
    <w:rsid w:val="00323FB5"/>
    <w:rsid w:val="00324078"/>
    <w:rsid w:val="003243D3"/>
    <w:rsid w:val="00325DC4"/>
    <w:rsid w:val="00334C4C"/>
    <w:rsid w:val="0033625C"/>
    <w:rsid w:val="00341AA2"/>
    <w:rsid w:val="00345667"/>
    <w:rsid w:val="00346033"/>
    <w:rsid w:val="00351EC4"/>
    <w:rsid w:val="0035457D"/>
    <w:rsid w:val="003626F9"/>
    <w:rsid w:val="00362D04"/>
    <w:rsid w:val="00363F7B"/>
    <w:rsid w:val="00364BE2"/>
    <w:rsid w:val="0036552D"/>
    <w:rsid w:val="00373769"/>
    <w:rsid w:val="0037509E"/>
    <w:rsid w:val="0037630F"/>
    <w:rsid w:val="00377348"/>
    <w:rsid w:val="003800F4"/>
    <w:rsid w:val="003802A9"/>
    <w:rsid w:val="0038063F"/>
    <w:rsid w:val="00381CDF"/>
    <w:rsid w:val="00382546"/>
    <w:rsid w:val="00382DDC"/>
    <w:rsid w:val="00385339"/>
    <w:rsid w:val="0038751A"/>
    <w:rsid w:val="00392669"/>
    <w:rsid w:val="003A0CEF"/>
    <w:rsid w:val="003A3DA7"/>
    <w:rsid w:val="003A72F7"/>
    <w:rsid w:val="003B693F"/>
    <w:rsid w:val="003C041D"/>
    <w:rsid w:val="003C316D"/>
    <w:rsid w:val="003C33EB"/>
    <w:rsid w:val="003C367E"/>
    <w:rsid w:val="003C4D19"/>
    <w:rsid w:val="003C6957"/>
    <w:rsid w:val="003D055D"/>
    <w:rsid w:val="003D083B"/>
    <w:rsid w:val="003D19E4"/>
    <w:rsid w:val="003D7AF8"/>
    <w:rsid w:val="003E22FF"/>
    <w:rsid w:val="003E6E21"/>
    <w:rsid w:val="003F146E"/>
    <w:rsid w:val="003F2CDA"/>
    <w:rsid w:val="003F5F57"/>
    <w:rsid w:val="004022FF"/>
    <w:rsid w:val="004046D5"/>
    <w:rsid w:val="00404983"/>
    <w:rsid w:val="00404FC0"/>
    <w:rsid w:val="004126E5"/>
    <w:rsid w:val="004127D9"/>
    <w:rsid w:val="00412B4B"/>
    <w:rsid w:val="00412D25"/>
    <w:rsid w:val="00413566"/>
    <w:rsid w:val="00413903"/>
    <w:rsid w:val="004208B4"/>
    <w:rsid w:val="00420CE4"/>
    <w:rsid w:val="00421773"/>
    <w:rsid w:val="00421D06"/>
    <w:rsid w:val="00423A7C"/>
    <w:rsid w:val="0042410E"/>
    <w:rsid w:val="00425949"/>
    <w:rsid w:val="00426529"/>
    <w:rsid w:val="00431B48"/>
    <w:rsid w:val="0043292C"/>
    <w:rsid w:val="0043432D"/>
    <w:rsid w:val="00434C8A"/>
    <w:rsid w:val="00437223"/>
    <w:rsid w:val="004436C7"/>
    <w:rsid w:val="00444FAA"/>
    <w:rsid w:val="004454C2"/>
    <w:rsid w:val="00447F3D"/>
    <w:rsid w:val="0045542B"/>
    <w:rsid w:val="00457A8D"/>
    <w:rsid w:val="00460720"/>
    <w:rsid w:val="0046312E"/>
    <w:rsid w:val="00463503"/>
    <w:rsid w:val="004658F0"/>
    <w:rsid w:val="004659DD"/>
    <w:rsid w:val="0047058A"/>
    <w:rsid w:val="00470E5A"/>
    <w:rsid w:val="0047256A"/>
    <w:rsid w:val="004754ED"/>
    <w:rsid w:val="00476CD6"/>
    <w:rsid w:val="00481E35"/>
    <w:rsid w:val="0048254A"/>
    <w:rsid w:val="00483CFB"/>
    <w:rsid w:val="00484308"/>
    <w:rsid w:val="00485A2D"/>
    <w:rsid w:val="004905C5"/>
    <w:rsid w:val="004927AF"/>
    <w:rsid w:val="0049292A"/>
    <w:rsid w:val="0049297A"/>
    <w:rsid w:val="004A2958"/>
    <w:rsid w:val="004A5369"/>
    <w:rsid w:val="004B00A2"/>
    <w:rsid w:val="004B1808"/>
    <w:rsid w:val="004C39A4"/>
    <w:rsid w:val="004C3C2F"/>
    <w:rsid w:val="004C57A8"/>
    <w:rsid w:val="004C68CA"/>
    <w:rsid w:val="004C73C9"/>
    <w:rsid w:val="004D4CEA"/>
    <w:rsid w:val="004D51A1"/>
    <w:rsid w:val="004D54EC"/>
    <w:rsid w:val="004D621B"/>
    <w:rsid w:val="004E2EDC"/>
    <w:rsid w:val="004E2FB1"/>
    <w:rsid w:val="004E4064"/>
    <w:rsid w:val="004E4387"/>
    <w:rsid w:val="004E7C2B"/>
    <w:rsid w:val="004F18E2"/>
    <w:rsid w:val="005031A3"/>
    <w:rsid w:val="00504A0C"/>
    <w:rsid w:val="00504C61"/>
    <w:rsid w:val="005116C0"/>
    <w:rsid w:val="0051250E"/>
    <w:rsid w:val="005164BE"/>
    <w:rsid w:val="0051718B"/>
    <w:rsid w:val="0052043D"/>
    <w:rsid w:val="00521D77"/>
    <w:rsid w:val="0052598C"/>
    <w:rsid w:val="00525B9B"/>
    <w:rsid w:val="005273A8"/>
    <w:rsid w:val="00530809"/>
    <w:rsid w:val="00530D2C"/>
    <w:rsid w:val="00531306"/>
    <w:rsid w:val="005328D4"/>
    <w:rsid w:val="00533899"/>
    <w:rsid w:val="00534824"/>
    <w:rsid w:val="00534C91"/>
    <w:rsid w:val="00544909"/>
    <w:rsid w:val="00545BE8"/>
    <w:rsid w:val="00547857"/>
    <w:rsid w:val="0055113A"/>
    <w:rsid w:val="0055212E"/>
    <w:rsid w:val="005539CC"/>
    <w:rsid w:val="0055450C"/>
    <w:rsid w:val="0055554D"/>
    <w:rsid w:val="005555D0"/>
    <w:rsid w:val="005561D6"/>
    <w:rsid w:val="005615E2"/>
    <w:rsid w:val="00564628"/>
    <w:rsid w:val="00566C57"/>
    <w:rsid w:val="00571043"/>
    <w:rsid w:val="00571BCF"/>
    <w:rsid w:val="00571CE2"/>
    <w:rsid w:val="0057258F"/>
    <w:rsid w:val="00572EEE"/>
    <w:rsid w:val="00577E6D"/>
    <w:rsid w:val="00580059"/>
    <w:rsid w:val="00581A9A"/>
    <w:rsid w:val="00583E8D"/>
    <w:rsid w:val="005877A5"/>
    <w:rsid w:val="0059087E"/>
    <w:rsid w:val="00593DCC"/>
    <w:rsid w:val="00597469"/>
    <w:rsid w:val="005A070D"/>
    <w:rsid w:val="005A0E72"/>
    <w:rsid w:val="005B0D59"/>
    <w:rsid w:val="005B1980"/>
    <w:rsid w:val="005C0E3C"/>
    <w:rsid w:val="005C47B2"/>
    <w:rsid w:val="005C5DA3"/>
    <w:rsid w:val="005D2DF1"/>
    <w:rsid w:val="005D4F2B"/>
    <w:rsid w:val="005D546C"/>
    <w:rsid w:val="005D6757"/>
    <w:rsid w:val="005E272E"/>
    <w:rsid w:val="005E4FDA"/>
    <w:rsid w:val="005E62E5"/>
    <w:rsid w:val="005E6546"/>
    <w:rsid w:val="005E6E25"/>
    <w:rsid w:val="005F1439"/>
    <w:rsid w:val="005F6EF6"/>
    <w:rsid w:val="00601EE1"/>
    <w:rsid w:val="00602728"/>
    <w:rsid w:val="00602A96"/>
    <w:rsid w:val="006032F3"/>
    <w:rsid w:val="00603FC7"/>
    <w:rsid w:val="00604F3A"/>
    <w:rsid w:val="00606C42"/>
    <w:rsid w:val="00612290"/>
    <w:rsid w:val="00614DBC"/>
    <w:rsid w:val="006151CC"/>
    <w:rsid w:val="006258EA"/>
    <w:rsid w:val="0062745F"/>
    <w:rsid w:val="00630805"/>
    <w:rsid w:val="00641132"/>
    <w:rsid w:val="00641BBC"/>
    <w:rsid w:val="00642CE8"/>
    <w:rsid w:val="006439A7"/>
    <w:rsid w:val="00645D04"/>
    <w:rsid w:val="00654B35"/>
    <w:rsid w:val="00666CD5"/>
    <w:rsid w:val="006672D3"/>
    <w:rsid w:val="006707F3"/>
    <w:rsid w:val="00682C8F"/>
    <w:rsid w:val="0068684C"/>
    <w:rsid w:val="006913EC"/>
    <w:rsid w:val="00693243"/>
    <w:rsid w:val="00693B92"/>
    <w:rsid w:val="00695B99"/>
    <w:rsid w:val="0069712E"/>
    <w:rsid w:val="006A2A6E"/>
    <w:rsid w:val="006A3E48"/>
    <w:rsid w:val="006A56B8"/>
    <w:rsid w:val="006B01DD"/>
    <w:rsid w:val="006B7059"/>
    <w:rsid w:val="006B7566"/>
    <w:rsid w:val="006C1CA4"/>
    <w:rsid w:val="006C353A"/>
    <w:rsid w:val="006D062C"/>
    <w:rsid w:val="006D0D06"/>
    <w:rsid w:val="006D11D1"/>
    <w:rsid w:val="006D13FA"/>
    <w:rsid w:val="006D2D27"/>
    <w:rsid w:val="006E23EE"/>
    <w:rsid w:val="006E2EB0"/>
    <w:rsid w:val="006E3291"/>
    <w:rsid w:val="006E3730"/>
    <w:rsid w:val="006E5393"/>
    <w:rsid w:val="006F142D"/>
    <w:rsid w:val="006F4A18"/>
    <w:rsid w:val="007007BA"/>
    <w:rsid w:val="0070413B"/>
    <w:rsid w:val="00710AD6"/>
    <w:rsid w:val="00711DA2"/>
    <w:rsid w:val="007134F4"/>
    <w:rsid w:val="0071565F"/>
    <w:rsid w:val="007168E1"/>
    <w:rsid w:val="00717DB5"/>
    <w:rsid w:val="00720160"/>
    <w:rsid w:val="00721485"/>
    <w:rsid w:val="0072171A"/>
    <w:rsid w:val="00726346"/>
    <w:rsid w:val="00726B5B"/>
    <w:rsid w:val="00731B53"/>
    <w:rsid w:val="00735A46"/>
    <w:rsid w:val="00742ECD"/>
    <w:rsid w:val="00745006"/>
    <w:rsid w:val="0074587D"/>
    <w:rsid w:val="00750051"/>
    <w:rsid w:val="00751335"/>
    <w:rsid w:val="00756416"/>
    <w:rsid w:val="00756EB5"/>
    <w:rsid w:val="00757743"/>
    <w:rsid w:val="00760DC7"/>
    <w:rsid w:val="007639BB"/>
    <w:rsid w:val="00765040"/>
    <w:rsid w:val="00765233"/>
    <w:rsid w:val="007737FF"/>
    <w:rsid w:val="00773DEA"/>
    <w:rsid w:val="00776A70"/>
    <w:rsid w:val="00782388"/>
    <w:rsid w:val="00783334"/>
    <w:rsid w:val="007853F9"/>
    <w:rsid w:val="00785767"/>
    <w:rsid w:val="00787AF3"/>
    <w:rsid w:val="007916AA"/>
    <w:rsid w:val="007923C7"/>
    <w:rsid w:val="007930E5"/>
    <w:rsid w:val="0079406B"/>
    <w:rsid w:val="00794BA9"/>
    <w:rsid w:val="0079761C"/>
    <w:rsid w:val="007B2E3C"/>
    <w:rsid w:val="007B37B4"/>
    <w:rsid w:val="007B4D3E"/>
    <w:rsid w:val="007B6158"/>
    <w:rsid w:val="007B6722"/>
    <w:rsid w:val="007C03E2"/>
    <w:rsid w:val="007C304C"/>
    <w:rsid w:val="007C5B25"/>
    <w:rsid w:val="007C6701"/>
    <w:rsid w:val="007C6EEF"/>
    <w:rsid w:val="007D13F6"/>
    <w:rsid w:val="007D1595"/>
    <w:rsid w:val="007D1A59"/>
    <w:rsid w:val="007D29EE"/>
    <w:rsid w:val="007D38BE"/>
    <w:rsid w:val="007D43F6"/>
    <w:rsid w:val="007D5A81"/>
    <w:rsid w:val="007D7CD8"/>
    <w:rsid w:val="007E2213"/>
    <w:rsid w:val="007E2515"/>
    <w:rsid w:val="007E2A93"/>
    <w:rsid w:val="007E2AAD"/>
    <w:rsid w:val="007F064E"/>
    <w:rsid w:val="007F18A6"/>
    <w:rsid w:val="00800947"/>
    <w:rsid w:val="008015D9"/>
    <w:rsid w:val="008045D9"/>
    <w:rsid w:val="008051A5"/>
    <w:rsid w:val="00805DED"/>
    <w:rsid w:val="008133B0"/>
    <w:rsid w:val="008155F6"/>
    <w:rsid w:val="008162DA"/>
    <w:rsid w:val="008205B2"/>
    <w:rsid w:val="00821632"/>
    <w:rsid w:val="00822F4A"/>
    <w:rsid w:val="008251A9"/>
    <w:rsid w:val="00827E4A"/>
    <w:rsid w:val="00831263"/>
    <w:rsid w:val="00841ABC"/>
    <w:rsid w:val="008423DC"/>
    <w:rsid w:val="00843714"/>
    <w:rsid w:val="00855657"/>
    <w:rsid w:val="00855AE2"/>
    <w:rsid w:val="00856A2B"/>
    <w:rsid w:val="0086381F"/>
    <w:rsid w:val="00863A89"/>
    <w:rsid w:val="00865DAF"/>
    <w:rsid w:val="0086641C"/>
    <w:rsid w:val="008666AC"/>
    <w:rsid w:val="00870BF0"/>
    <w:rsid w:val="0087482B"/>
    <w:rsid w:val="008758F5"/>
    <w:rsid w:val="00880177"/>
    <w:rsid w:val="00881BBD"/>
    <w:rsid w:val="008825FD"/>
    <w:rsid w:val="00887993"/>
    <w:rsid w:val="00893611"/>
    <w:rsid w:val="008953DA"/>
    <w:rsid w:val="00897B70"/>
    <w:rsid w:val="008A02D9"/>
    <w:rsid w:val="008A120F"/>
    <w:rsid w:val="008B063E"/>
    <w:rsid w:val="008B0835"/>
    <w:rsid w:val="008B128A"/>
    <w:rsid w:val="008B3E72"/>
    <w:rsid w:val="008B4ADB"/>
    <w:rsid w:val="008B50F8"/>
    <w:rsid w:val="008B6FE1"/>
    <w:rsid w:val="008C4D27"/>
    <w:rsid w:val="008D0535"/>
    <w:rsid w:val="008D1DE4"/>
    <w:rsid w:val="008D210E"/>
    <w:rsid w:val="008D225D"/>
    <w:rsid w:val="008D44B5"/>
    <w:rsid w:val="008D47B9"/>
    <w:rsid w:val="008D5B18"/>
    <w:rsid w:val="008D634A"/>
    <w:rsid w:val="008D6406"/>
    <w:rsid w:val="008E172A"/>
    <w:rsid w:val="008E2A59"/>
    <w:rsid w:val="008E7DC4"/>
    <w:rsid w:val="008F063C"/>
    <w:rsid w:val="008F191F"/>
    <w:rsid w:val="008F1F37"/>
    <w:rsid w:val="008F2D3A"/>
    <w:rsid w:val="008F398D"/>
    <w:rsid w:val="008F6C38"/>
    <w:rsid w:val="008F79BC"/>
    <w:rsid w:val="0090082B"/>
    <w:rsid w:val="00903835"/>
    <w:rsid w:val="00904795"/>
    <w:rsid w:val="009059CD"/>
    <w:rsid w:val="00906752"/>
    <w:rsid w:val="00907448"/>
    <w:rsid w:val="0090794D"/>
    <w:rsid w:val="00917EC9"/>
    <w:rsid w:val="00920E12"/>
    <w:rsid w:val="00923B59"/>
    <w:rsid w:val="00927A12"/>
    <w:rsid w:val="009306B6"/>
    <w:rsid w:val="00931006"/>
    <w:rsid w:val="00933F6B"/>
    <w:rsid w:val="00936592"/>
    <w:rsid w:val="00936B3F"/>
    <w:rsid w:val="0094057A"/>
    <w:rsid w:val="00942D07"/>
    <w:rsid w:val="00944A84"/>
    <w:rsid w:val="009510B7"/>
    <w:rsid w:val="00951D49"/>
    <w:rsid w:val="00954CAF"/>
    <w:rsid w:val="00961D73"/>
    <w:rsid w:val="00961F36"/>
    <w:rsid w:val="00962A88"/>
    <w:rsid w:val="0096367F"/>
    <w:rsid w:val="00963B9E"/>
    <w:rsid w:val="009640E2"/>
    <w:rsid w:val="0096566F"/>
    <w:rsid w:val="00965E57"/>
    <w:rsid w:val="00966B39"/>
    <w:rsid w:val="00967D4D"/>
    <w:rsid w:val="00972501"/>
    <w:rsid w:val="009726A0"/>
    <w:rsid w:val="00973792"/>
    <w:rsid w:val="009743AC"/>
    <w:rsid w:val="00975997"/>
    <w:rsid w:val="00983A0C"/>
    <w:rsid w:val="00984648"/>
    <w:rsid w:val="00984759"/>
    <w:rsid w:val="0098563E"/>
    <w:rsid w:val="00985802"/>
    <w:rsid w:val="0099009D"/>
    <w:rsid w:val="00990988"/>
    <w:rsid w:val="00992F9C"/>
    <w:rsid w:val="00994E3B"/>
    <w:rsid w:val="00997675"/>
    <w:rsid w:val="009A5CBB"/>
    <w:rsid w:val="009B00AE"/>
    <w:rsid w:val="009B39AA"/>
    <w:rsid w:val="009B3AE8"/>
    <w:rsid w:val="009B63AB"/>
    <w:rsid w:val="009C3C91"/>
    <w:rsid w:val="009C46B1"/>
    <w:rsid w:val="009C6F2C"/>
    <w:rsid w:val="009D44D6"/>
    <w:rsid w:val="009D5EB1"/>
    <w:rsid w:val="009E02D3"/>
    <w:rsid w:val="009E3AC2"/>
    <w:rsid w:val="009E4665"/>
    <w:rsid w:val="009E46F5"/>
    <w:rsid w:val="009E4BBA"/>
    <w:rsid w:val="009E57F5"/>
    <w:rsid w:val="009E59D2"/>
    <w:rsid w:val="009F0E5E"/>
    <w:rsid w:val="009F20BA"/>
    <w:rsid w:val="009F2167"/>
    <w:rsid w:val="009F3DBF"/>
    <w:rsid w:val="009F6A7B"/>
    <w:rsid w:val="00A0021F"/>
    <w:rsid w:val="00A03B5D"/>
    <w:rsid w:val="00A03FB7"/>
    <w:rsid w:val="00A0671B"/>
    <w:rsid w:val="00A07310"/>
    <w:rsid w:val="00A10E81"/>
    <w:rsid w:val="00A11477"/>
    <w:rsid w:val="00A14314"/>
    <w:rsid w:val="00A17892"/>
    <w:rsid w:val="00A20219"/>
    <w:rsid w:val="00A21079"/>
    <w:rsid w:val="00A2257E"/>
    <w:rsid w:val="00A26746"/>
    <w:rsid w:val="00A27FDD"/>
    <w:rsid w:val="00A31987"/>
    <w:rsid w:val="00A3248E"/>
    <w:rsid w:val="00A33214"/>
    <w:rsid w:val="00A35C6B"/>
    <w:rsid w:val="00A37549"/>
    <w:rsid w:val="00A37F29"/>
    <w:rsid w:val="00A41051"/>
    <w:rsid w:val="00A43593"/>
    <w:rsid w:val="00A43EEF"/>
    <w:rsid w:val="00A469F9"/>
    <w:rsid w:val="00A5062D"/>
    <w:rsid w:val="00A5219E"/>
    <w:rsid w:val="00A53FB4"/>
    <w:rsid w:val="00A571CB"/>
    <w:rsid w:val="00A60514"/>
    <w:rsid w:val="00A60EB4"/>
    <w:rsid w:val="00A61DDA"/>
    <w:rsid w:val="00A622AD"/>
    <w:rsid w:val="00A6753D"/>
    <w:rsid w:val="00A70776"/>
    <w:rsid w:val="00A72369"/>
    <w:rsid w:val="00A739E8"/>
    <w:rsid w:val="00A75DA1"/>
    <w:rsid w:val="00A7686C"/>
    <w:rsid w:val="00A8429B"/>
    <w:rsid w:val="00A94759"/>
    <w:rsid w:val="00A9757E"/>
    <w:rsid w:val="00A976BC"/>
    <w:rsid w:val="00AA3C75"/>
    <w:rsid w:val="00AA4BD5"/>
    <w:rsid w:val="00AA6575"/>
    <w:rsid w:val="00AB2F6B"/>
    <w:rsid w:val="00AB2FB8"/>
    <w:rsid w:val="00AB683C"/>
    <w:rsid w:val="00AB7525"/>
    <w:rsid w:val="00AC10A6"/>
    <w:rsid w:val="00AD35A8"/>
    <w:rsid w:val="00AD45BF"/>
    <w:rsid w:val="00AD4865"/>
    <w:rsid w:val="00AD73AD"/>
    <w:rsid w:val="00AE2E34"/>
    <w:rsid w:val="00AE312C"/>
    <w:rsid w:val="00AE3FF3"/>
    <w:rsid w:val="00AE6A75"/>
    <w:rsid w:val="00AF0496"/>
    <w:rsid w:val="00AF0C6E"/>
    <w:rsid w:val="00AF2E55"/>
    <w:rsid w:val="00AF596F"/>
    <w:rsid w:val="00B00950"/>
    <w:rsid w:val="00B02130"/>
    <w:rsid w:val="00B11AA3"/>
    <w:rsid w:val="00B11D02"/>
    <w:rsid w:val="00B14506"/>
    <w:rsid w:val="00B15A4E"/>
    <w:rsid w:val="00B15F83"/>
    <w:rsid w:val="00B21C3A"/>
    <w:rsid w:val="00B2248F"/>
    <w:rsid w:val="00B24513"/>
    <w:rsid w:val="00B24D30"/>
    <w:rsid w:val="00B25944"/>
    <w:rsid w:val="00B306E7"/>
    <w:rsid w:val="00B32F68"/>
    <w:rsid w:val="00B35AF2"/>
    <w:rsid w:val="00B41143"/>
    <w:rsid w:val="00B42FC8"/>
    <w:rsid w:val="00B4429C"/>
    <w:rsid w:val="00B44A18"/>
    <w:rsid w:val="00B46A3F"/>
    <w:rsid w:val="00B50AD8"/>
    <w:rsid w:val="00B53F3A"/>
    <w:rsid w:val="00B541F9"/>
    <w:rsid w:val="00B545DC"/>
    <w:rsid w:val="00B558A5"/>
    <w:rsid w:val="00B57CD0"/>
    <w:rsid w:val="00B6151A"/>
    <w:rsid w:val="00B63A99"/>
    <w:rsid w:val="00B6663F"/>
    <w:rsid w:val="00B66D64"/>
    <w:rsid w:val="00B67C05"/>
    <w:rsid w:val="00B7114F"/>
    <w:rsid w:val="00B744B0"/>
    <w:rsid w:val="00B807BA"/>
    <w:rsid w:val="00B80DCB"/>
    <w:rsid w:val="00B81879"/>
    <w:rsid w:val="00B82F86"/>
    <w:rsid w:val="00B849AE"/>
    <w:rsid w:val="00B84A7B"/>
    <w:rsid w:val="00B927BC"/>
    <w:rsid w:val="00B955C2"/>
    <w:rsid w:val="00BA72BD"/>
    <w:rsid w:val="00BB01D3"/>
    <w:rsid w:val="00BB09A7"/>
    <w:rsid w:val="00BB3342"/>
    <w:rsid w:val="00BB53CA"/>
    <w:rsid w:val="00BB69F2"/>
    <w:rsid w:val="00BC0178"/>
    <w:rsid w:val="00BC24CE"/>
    <w:rsid w:val="00BC27FC"/>
    <w:rsid w:val="00BC27FD"/>
    <w:rsid w:val="00BC5E01"/>
    <w:rsid w:val="00BC6DB7"/>
    <w:rsid w:val="00BC7A4A"/>
    <w:rsid w:val="00BC7EC0"/>
    <w:rsid w:val="00BD149F"/>
    <w:rsid w:val="00BD1FD0"/>
    <w:rsid w:val="00BD22C2"/>
    <w:rsid w:val="00BD436D"/>
    <w:rsid w:val="00BE00CF"/>
    <w:rsid w:val="00BE15B7"/>
    <w:rsid w:val="00BE2729"/>
    <w:rsid w:val="00BE2A24"/>
    <w:rsid w:val="00BE6518"/>
    <w:rsid w:val="00BF034B"/>
    <w:rsid w:val="00BF1D0A"/>
    <w:rsid w:val="00BF25BD"/>
    <w:rsid w:val="00BF2788"/>
    <w:rsid w:val="00BF46AC"/>
    <w:rsid w:val="00BF5AE6"/>
    <w:rsid w:val="00C0031C"/>
    <w:rsid w:val="00C051C3"/>
    <w:rsid w:val="00C06912"/>
    <w:rsid w:val="00C0700E"/>
    <w:rsid w:val="00C1081C"/>
    <w:rsid w:val="00C11708"/>
    <w:rsid w:val="00C12405"/>
    <w:rsid w:val="00C12688"/>
    <w:rsid w:val="00C13CBA"/>
    <w:rsid w:val="00C13EDF"/>
    <w:rsid w:val="00C245F2"/>
    <w:rsid w:val="00C25D60"/>
    <w:rsid w:val="00C348F9"/>
    <w:rsid w:val="00C35E34"/>
    <w:rsid w:val="00C42016"/>
    <w:rsid w:val="00C420DC"/>
    <w:rsid w:val="00C42D2E"/>
    <w:rsid w:val="00C4309D"/>
    <w:rsid w:val="00C45F4E"/>
    <w:rsid w:val="00C468C2"/>
    <w:rsid w:val="00C46C4B"/>
    <w:rsid w:val="00C51887"/>
    <w:rsid w:val="00C52979"/>
    <w:rsid w:val="00C614DD"/>
    <w:rsid w:val="00C63F00"/>
    <w:rsid w:val="00C66807"/>
    <w:rsid w:val="00C74B17"/>
    <w:rsid w:val="00C76F51"/>
    <w:rsid w:val="00C8001A"/>
    <w:rsid w:val="00C81623"/>
    <w:rsid w:val="00C844AA"/>
    <w:rsid w:val="00C94BDC"/>
    <w:rsid w:val="00C94EC9"/>
    <w:rsid w:val="00C97577"/>
    <w:rsid w:val="00CA132C"/>
    <w:rsid w:val="00CA1DB0"/>
    <w:rsid w:val="00CB1CE8"/>
    <w:rsid w:val="00CB2645"/>
    <w:rsid w:val="00CB4131"/>
    <w:rsid w:val="00CC0818"/>
    <w:rsid w:val="00CC5E39"/>
    <w:rsid w:val="00CC645F"/>
    <w:rsid w:val="00CC7824"/>
    <w:rsid w:val="00CD211F"/>
    <w:rsid w:val="00CD26DA"/>
    <w:rsid w:val="00CD2A1E"/>
    <w:rsid w:val="00CD2A52"/>
    <w:rsid w:val="00CD41AF"/>
    <w:rsid w:val="00CD55FF"/>
    <w:rsid w:val="00CE01BB"/>
    <w:rsid w:val="00CE2198"/>
    <w:rsid w:val="00CE313A"/>
    <w:rsid w:val="00CE4805"/>
    <w:rsid w:val="00CF0BDD"/>
    <w:rsid w:val="00CF0C1C"/>
    <w:rsid w:val="00CF0D45"/>
    <w:rsid w:val="00CF38EE"/>
    <w:rsid w:val="00CF4498"/>
    <w:rsid w:val="00CF46E6"/>
    <w:rsid w:val="00CF4DB3"/>
    <w:rsid w:val="00CF7D4C"/>
    <w:rsid w:val="00CF7FCA"/>
    <w:rsid w:val="00D0070B"/>
    <w:rsid w:val="00D0186D"/>
    <w:rsid w:val="00D01CF8"/>
    <w:rsid w:val="00D035E7"/>
    <w:rsid w:val="00D04792"/>
    <w:rsid w:val="00D06A3F"/>
    <w:rsid w:val="00D078F8"/>
    <w:rsid w:val="00D10E14"/>
    <w:rsid w:val="00D111B7"/>
    <w:rsid w:val="00D12907"/>
    <w:rsid w:val="00D13662"/>
    <w:rsid w:val="00D13A5F"/>
    <w:rsid w:val="00D13EE9"/>
    <w:rsid w:val="00D14385"/>
    <w:rsid w:val="00D14C52"/>
    <w:rsid w:val="00D16ED4"/>
    <w:rsid w:val="00D17A97"/>
    <w:rsid w:val="00D20316"/>
    <w:rsid w:val="00D21544"/>
    <w:rsid w:val="00D21DF5"/>
    <w:rsid w:val="00D231E5"/>
    <w:rsid w:val="00D23F81"/>
    <w:rsid w:val="00D243FA"/>
    <w:rsid w:val="00D25041"/>
    <w:rsid w:val="00D3339A"/>
    <w:rsid w:val="00D4407B"/>
    <w:rsid w:val="00D45A44"/>
    <w:rsid w:val="00D45D65"/>
    <w:rsid w:val="00D46AA9"/>
    <w:rsid w:val="00D46F95"/>
    <w:rsid w:val="00D4794A"/>
    <w:rsid w:val="00D51960"/>
    <w:rsid w:val="00D52B28"/>
    <w:rsid w:val="00D619D8"/>
    <w:rsid w:val="00D62A76"/>
    <w:rsid w:val="00D65604"/>
    <w:rsid w:val="00D6621C"/>
    <w:rsid w:val="00D71D01"/>
    <w:rsid w:val="00D71FD2"/>
    <w:rsid w:val="00D73F89"/>
    <w:rsid w:val="00D7706A"/>
    <w:rsid w:val="00D807C8"/>
    <w:rsid w:val="00D86DE0"/>
    <w:rsid w:val="00D86E24"/>
    <w:rsid w:val="00D90ED1"/>
    <w:rsid w:val="00D93431"/>
    <w:rsid w:val="00D94BA3"/>
    <w:rsid w:val="00DA0CEE"/>
    <w:rsid w:val="00DA11A1"/>
    <w:rsid w:val="00DA18DF"/>
    <w:rsid w:val="00DA2075"/>
    <w:rsid w:val="00DA2F36"/>
    <w:rsid w:val="00DA465F"/>
    <w:rsid w:val="00DA6582"/>
    <w:rsid w:val="00DA7052"/>
    <w:rsid w:val="00DB1FB2"/>
    <w:rsid w:val="00DB2194"/>
    <w:rsid w:val="00DB293F"/>
    <w:rsid w:val="00DB3AAD"/>
    <w:rsid w:val="00DB3CA0"/>
    <w:rsid w:val="00DB57A5"/>
    <w:rsid w:val="00DB72FA"/>
    <w:rsid w:val="00DC14C0"/>
    <w:rsid w:val="00DC2A5C"/>
    <w:rsid w:val="00DC76EC"/>
    <w:rsid w:val="00DD08E0"/>
    <w:rsid w:val="00DD2605"/>
    <w:rsid w:val="00DD609F"/>
    <w:rsid w:val="00DD7C5D"/>
    <w:rsid w:val="00DE3322"/>
    <w:rsid w:val="00DE39B5"/>
    <w:rsid w:val="00DE3B26"/>
    <w:rsid w:val="00DE5A64"/>
    <w:rsid w:val="00DE5BA9"/>
    <w:rsid w:val="00DE6C9F"/>
    <w:rsid w:val="00DE7710"/>
    <w:rsid w:val="00DF31C8"/>
    <w:rsid w:val="00DF6416"/>
    <w:rsid w:val="00DF6F89"/>
    <w:rsid w:val="00E002D9"/>
    <w:rsid w:val="00E002E5"/>
    <w:rsid w:val="00E05320"/>
    <w:rsid w:val="00E05EBB"/>
    <w:rsid w:val="00E15723"/>
    <w:rsid w:val="00E2280C"/>
    <w:rsid w:val="00E265F5"/>
    <w:rsid w:val="00E34C2E"/>
    <w:rsid w:val="00E37101"/>
    <w:rsid w:val="00E37290"/>
    <w:rsid w:val="00E41B5F"/>
    <w:rsid w:val="00E440A1"/>
    <w:rsid w:val="00E44E8F"/>
    <w:rsid w:val="00E454C3"/>
    <w:rsid w:val="00E46C99"/>
    <w:rsid w:val="00E50268"/>
    <w:rsid w:val="00E60916"/>
    <w:rsid w:val="00E64FBD"/>
    <w:rsid w:val="00E665F3"/>
    <w:rsid w:val="00E66708"/>
    <w:rsid w:val="00E66E88"/>
    <w:rsid w:val="00E67A19"/>
    <w:rsid w:val="00E67ADA"/>
    <w:rsid w:val="00E71235"/>
    <w:rsid w:val="00E73492"/>
    <w:rsid w:val="00E74383"/>
    <w:rsid w:val="00E75653"/>
    <w:rsid w:val="00E770D5"/>
    <w:rsid w:val="00E80793"/>
    <w:rsid w:val="00E80E8D"/>
    <w:rsid w:val="00E81363"/>
    <w:rsid w:val="00E83E4C"/>
    <w:rsid w:val="00E846C2"/>
    <w:rsid w:val="00E859F2"/>
    <w:rsid w:val="00E86267"/>
    <w:rsid w:val="00E87059"/>
    <w:rsid w:val="00E964CC"/>
    <w:rsid w:val="00E965CC"/>
    <w:rsid w:val="00EA01A9"/>
    <w:rsid w:val="00EA023E"/>
    <w:rsid w:val="00EA0F36"/>
    <w:rsid w:val="00EA44A5"/>
    <w:rsid w:val="00EB01ED"/>
    <w:rsid w:val="00EB0BC2"/>
    <w:rsid w:val="00EB16DD"/>
    <w:rsid w:val="00EB372B"/>
    <w:rsid w:val="00EB3B52"/>
    <w:rsid w:val="00EB764A"/>
    <w:rsid w:val="00EC0C51"/>
    <w:rsid w:val="00EC5294"/>
    <w:rsid w:val="00EC672D"/>
    <w:rsid w:val="00ED5A36"/>
    <w:rsid w:val="00ED5F5F"/>
    <w:rsid w:val="00ED74C4"/>
    <w:rsid w:val="00EE1377"/>
    <w:rsid w:val="00EE1A23"/>
    <w:rsid w:val="00EE2990"/>
    <w:rsid w:val="00EE408A"/>
    <w:rsid w:val="00EE4246"/>
    <w:rsid w:val="00EF17C2"/>
    <w:rsid w:val="00EF3E33"/>
    <w:rsid w:val="00EF557C"/>
    <w:rsid w:val="00EF641F"/>
    <w:rsid w:val="00EF7A8E"/>
    <w:rsid w:val="00F010E9"/>
    <w:rsid w:val="00F03624"/>
    <w:rsid w:val="00F06324"/>
    <w:rsid w:val="00F10301"/>
    <w:rsid w:val="00F103FE"/>
    <w:rsid w:val="00F13236"/>
    <w:rsid w:val="00F1427B"/>
    <w:rsid w:val="00F1618E"/>
    <w:rsid w:val="00F22A3C"/>
    <w:rsid w:val="00F24214"/>
    <w:rsid w:val="00F25ED3"/>
    <w:rsid w:val="00F310A4"/>
    <w:rsid w:val="00F3241E"/>
    <w:rsid w:val="00F3307A"/>
    <w:rsid w:val="00F33305"/>
    <w:rsid w:val="00F36830"/>
    <w:rsid w:val="00F416CB"/>
    <w:rsid w:val="00F42F53"/>
    <w:rsid w:val="00F4346E"/>
    <w:rsid w:val="00F43986"/>
    <w:rsid w:val="00F44781"/>
    <w:rsid w:val="00F448B5"/>
    <w:rsid w:val="00F449AB"/>
    <w:rsid w:val="00F525A6"/>
    <w:rsid w:val="00F53199"/>
    <w:rsid w:val="00F544C5"/>
    <w:rsid w:val="00F579CA"/>
    <w:rsid w:val="00F60F50"/>
    <w:rsid w:val="00F6239C"/>
    <w:rsid w:val="00F63430"/>
    <w:rsid w:val="00F6542F"/>
    <w:rsid w:val="00F65769"/>
    <w:rsid w:val="00F65A15"/>
    <w:rsid w:val="00F83C24"/>
    <w:rsid w:val="00F87240"/>
    <w:rsid w:val="00F904E6"/>
    <w:rsid w:val="00F94996"/>
    <w:rsid w:val="00F950A3"/>
    <w:rsid w:val="00FA3239"/>
    <w:rsid w:val="00FA585D"/>
    <w:rsid w:val="00FA77ED"/>
    <w:rsid w:val="00FA7E02"/>
    <w:rsid w:val="00FB03A6"/>
    <w:rsid w:val="00FB06E6"/>
    <w:rsid w:val="00FB14D1"/>
    <w:rsid w:val="00FB2A11"/>
    <w:rsid w:val="00FB3CF9"/>
    <w:rsid w:val="00FC5AB6"/>
    <w:rsid w:val="00FD0CE9"/>
    <w:rsid w:val="00FD1108"/>
    <w:rsid w:val="00FD1E47"/>
    <w:rsid w:val="00FD2356"/>
    <w:rsid w:val="00FD3955"/>
    <w:rsid w:val="00FD3BC9"/>
    <w:rsid w:val="00FE410D"/>
    <w:rsid w:val="00FE462D"/>
    <w:rsid w:val="00FE48F6"/>
    <w:rsid w:val="00FF36BB"/>
    <w:rsid w:val="00FF5810"/>
    <w:rsid w:val="00FF5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8BE3D"/>
  <w15:chartTrackingRefBased/>
  <w15:docId w15:val="{2E3E85C1-6185-4080-A722-C3C15E195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79761C"/>
  </w:style>
  <w:style w:type="paragraph" w:customStyle="1" w:styleId="EndNoteBibliographyTitle">
    <w:name w:val="EndNote Bibliography Title"/>
    <w:basedOn w:val="Standaard"/>
    <w:link w:val="EndNoteBibliographyTitleChar"/>
    <w:rsid w:val="00A60EB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A60EB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A60EB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A60EB4"/>
    <w:rPr>
      <w:rFonts w:ascii="Calibri" w:hAnsi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457A8D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00D1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00D1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00D1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00D1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00D1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070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700E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3626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kstvantijdelijkeaanduiding">
    <w:name w:val="Placeholder Text"/>
    <w:basedOn w:val="Standaardalinea-lettertype"/>
    <w:uiPriority w:val="99"/>
    <w:semiHidden/>
    <w:rsid w:val="00382DDC"/>
    <w:rPr>
      <w:color w:val="808080"/>
    </w:rPr>
  </w:style>
  <w:style w:type="paragraph" w:styleId="Revisie">
    <w:name w:val="Revision"/>
    <w:hidden/>
    <w:uiPriority w:val="99"/>
    <w:semiHidden/>
    <w:rsid w:val="007168E1"/>
    <w:pPr>
      <w:spacing w:after="0" w:line="240" w:lineRule="auto"/>
    </w:pPr>
  </w:style>
  <w:style w:type="character" w:styleId="Zwaar">
    <w:name w:val="Strong"/>
    <w:basedOn w:val="Standaardalinea-lettertype"/>
    <w:uiPriority w:val="22"/>
    <w:qFormat/>
    <w:rsid w:val="00593DCC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AD7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D73AD"/>
  </w:style>
  <w:style w:type="paragraph" w:styleId="Voettekst">
    <w:name w:val="footer"/>
    <w:basedOn w:val="Standaard"/>
    <w:link w:val="VoettekstChar"/>
    <w:uiPriority w:val="99"/>
    <w:unhideWhenUsed/>
    <w:rsid w:val="00AD7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D73AD"/>
  </w:style>
  <w:style w:type="character" w:styleId="Hyperlink">
    <w:name w:val="Hyperlink"/>
    <w:basedOn w:val="Standaardalinea-lettertype"/>
    <w:uiPriority w:val="99"/>
    <w:semiHidden/>
    <w:unhideWhenUsed/>
    <w:rsid w:val="00BC7EC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8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7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1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3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63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65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6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86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30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17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AF6156-7AFC-4850-9497-C3480800E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3</Pages>
  <Words>1595</Words>
  <Characters>8774</Characters>
  <Application>Microsoft Office Word</Application>
  <DocSecurity>0</DocSecurity>
  <Lines>73</Lines>
  <Paragraphs>2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0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fje van Helvoort</dc:creator>
  <cp:keywords/>
  <dc:description/>
  <cp:lastModifiedBy>Helvoort-3, E.M. van (Eefje)</cp:lastModifiedBy>
  <cp:revision>12</cp:revision>
  <cp:lastPrinted>2021-10-08T08:34:00Z</cp:lastPrinted>
  <dcterms:created xsi:type="dcterms:W3CDTF">2021-11-12T08:58:00Z</dcterms:created>
  <dcterms:modified xsi:type="dcterms:W3CDTF">2021-11-22T11:25:00Z</dcterms:modified>
</cp:coreProperties>
</file>